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52287" w14:textId="0E71DA5F" w:rsidR="007D043F" w:rsidRPr="00254867" w:rsidRDefault="0097283B" w:rsidP="007D043F">
      <w:pPr>
        <w:spacing w:after="200" w:line="276" w:lineRule="auto"/>
        <w:rPr>
          <w:rFonts w:cstheme="minorHAnsi"/>
          <w:lang w:val="en-US"/>
        </w:rPr>
      </w:pPr>
      <w:r w:rsidRPr="00254867">
        <w:rPr>
          <w:rFonts w:cstheme="minorHAnsi"/>
          <w:lang w:val="en-US"/>
        </w:rPr>
        <w:t xml:space="preserve">Supplemental </w:t>
      </w:r>
      <w:r w:rsidR="007D043F" w:rsidRPr="00254867">
        <w:rPr>
          <w:rFonts w:cstheme="minorHAnsi"/>
          <w:lang w:val="en-US"/>
        </w:rPr>
        <w:t xml:space="preserve">Tables </w:t>
      </w:r>
    </w:p>
    <w:p w14:paraId="40D3353F" w14:textId="371EB185" w:rsidR="003174F2" w:rsidRPr="00254867" w:rsidRDefault="003174F2" w:rsidP="003174F2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Pr="00254867">
        <w:rPr>
          <w:rFonts w:cstheme="minorHAnsi"/>
          <w:color w:val="auto"/>
          <w:lang w:val="en-US"/>
        </w:rPr>
        <w:t xml:space="preserve">Table 1 Attrition analysis 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992"/>
      </w:tblGrid>
      <w:tr w:rsidR="00254867" w:rsidRPr="00254867" w14:paraId="5F5B1340" w14:textId="77777777" w:rsidTr="003463F7"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138B6D79" w14:textId="7777777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21398140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Included</w:t>
            </w:r>
          </w:p>
          <w:p w14:paraId="23CC4AE7" w14:textId="67DCAFE5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(n = 96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7D76B7F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Excluded </w:t>
            </w:r>
          </w:p>
          <w:p w14:paraId="299BEA5A" w14:textId="3CE427CB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(n = 49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67B329E5" w14:textId="77777777" w:rsidR="003463F7" w:rsidRPr="00254867" w:rsidRDefault="003463F7" w:rsidP="00D17AF9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P – value</w:t>
            </w:r>
          </w:p>
        </w:tc>
      </w:tr>
      <w:tr w:rsidR="00254867" w:rsidRPr="00254867" w14:paraId="59681F7C" w14:textId="77777777" w:rsidTr="003463F7">
        <w:tc>
          <w:tcPr>
            <w:tcW w:w="3686" w:type="dxa"/>
            <w:tcBorders>
              <w:top w:val="single" w:sz="4" w:space="0" w:color="auto"/>
            </w:tcBorders>
          </w:tcPr>
          <w:p w14:paraId="43FE6F04" w14:textId="4DE16BE5" w:rsidR="003463F7" w:rsidRPr="00254867" w:rsidRDefault="003463F7" w:rsidP="00D17AF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Sex - % (N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2F5D475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E44479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0CE98A" w14:textId="77777777" w:rsidR="003463F7" w:rsidRPr="00254867" w:rsidRDefault="003463F7" w:rsidP="00D17AF9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4A4FA0C2" w14:textId="77777777" w:rsidTr="003463F7">
        <w:tc>
          <w:tcPr>
            <w:tcW w:w="3686" w:type="dxa"/>
          </w:tcPr>
          <w:p w14:paraId="0A8CB569" w14:textId="7777777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53183D0F" w14:textId="02528845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80.2% (77)</w:t>
            </w:r>
          </w:p>
        </w:tc>
        <w:tc>
          <w:tcPr>
            <w:tcW w:w="1701" w:type="dxa"/>
          </w:tcPr>
          <w:p w14:paraId="63EB3FF7" w14:textId="7C91DED4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83.7% (41)</w:t>
            </w:r>
          </w:p>
        </w:tc>
        <w:tc>
          <w:tcPr>
            <w:tcW w:w="992" w:type="dxa"/>
            <w:shd w:val="clear" w:color="auto" w:fill="auto"/>
          </w:tcPr>
          <w:p w14:paraId="062B685E" w14:textId="1F9E86D5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778</w:t>
            </w:r>
          </w:p>
        </w:tc>
      </w:tr>
      <w:tr w:rsidR="00254867" w:rsidRPr="00254867" w14:paraId="5DB63046" w14:textId="77777777" w:rsidTr="003463F7">
        <w:tc>
          <w:tcPr>
            <w:tcW w:w="3686" w:type="dxa"/>
          </w:tcPr>
          <w:p w14:paraId="6BD71EAC" w14:textId="7777777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36C0916A" w14:textId="16313BAF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9.8% (19)</w:t>
            </w:r>
          </w:p>
        </w:tc>
        <w:tc>
          <w:tcPr>
            <w:tcW w:w="1701" w:type="dxa"/>
          </w:tcPr>
          <w:p w14:paraId="14975CC3" w14:textId="0DCF73BF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6.3% (8)</w:t>
            </w:r>
          </w:p>
        </w:tc>
        <w:tc>
          <w:tcPr>
            <w:tcW w:w="992" w:type="dxa"/>
            <w:shd w:val="clear" w:color="auto" w:fill="auto"/>
          </w:tcPr>
          <w:p w14:paraId="41AE7B1F" w14:textId="77777777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6AFD1B7B" w14:textId="77777777" w:rsidTr="003463F7">
        <w:tc>
          <w:tcPr>
            <w:tcW w:w="3686" w:type="dxa"/>
          </w:tcPr>
          <w:p w14:paraId="714451A0" w14:textId="5D5CD185" w:rsidR="003463F7" w:rsidRPr="00254867" w:rsidRDefault="003463F7" w:rsidP="009701A2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Type surgery</w:t>
            </w:r>
          </w:p>
        </w:tc>
        <w:tc>
          <w:tcPr>
            <w:tcW w:w="1843" w:type="dxa"/>
          </w:tcPr>
          <w:p w14:paraId="64FC6108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235E20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34CF919" w14:textId="77777777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207298DD" w14:textId="77777777" w:rsidTr="003463F7">
        <w:tc>
          <w:tcPr>
            <w:tcW w:w="3686" w:type="dxa"/>
          </w:tcPr>
          <w:p w14:paraId="1BE30760" w14:textId="40B0D2DC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FBR</w:t>
            </w:r>
          </w:p>
        </w:tc>
        <w:tc>
          <w:tcPr>
            <w:tcW w:w="1843" w:type="dxa"/>
          </w:tcPr>
          <w:p w14:paraId="6F9EA252" w14:textId="3F42621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6.9% (45)</w:t>
            </w:r>
          </w:p>
        </w:tc>
        <w:tc>
          <w:tcPr>
            <w:tcW w:w="1701" w:type="dxa"/>
          </w:tcPr>
          <w:p w14:paraId="33C629B0" w14:textId="5F6B2564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2.9% (21)</w:t>
            </w:r>
          </w:p>
        </w:tc>
        <w:tc>
          <w:tcPr>
            <w:tcW w:w="992" w:type="dxa"/>
            <w:shd w:val="clear" w:color="auto" w:fill="auto"/>
          </w:tcPr>
          <w:p w14:paraId="5265A4DD" w14:textId="74C06C02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777</w:t>
            </w:r>
          </w:p>
        </w:tc>
      </w:tr>
      <w:tr w:rsidR="00254867" w:rsidRPr="00254867" w14:paraId="58E785AA" w14:textId="77777777" w:rsidTr="003463F7">
        <w:tc>
          <w:tcPr>
            <w:tcW w:w="3686" w:type="dxa"/>
          </w:tcPr>
          <w:p w14:paraId="6B474AB3" w14:textId="72E7432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ESC</w:t>
            </w:r>
          </w:p>
        </w:tc>
        <w:tc>
          <w:tcPr>
            <w:tcW w:w="1843" w:type="dxa"/>
          </w:tcPr>
          <w:p w14:paraId="2909B0E3" w14:textId="22F8C0F0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53.1% (51)</w:t>
            </w:r>
          </w:p>
        </w:tc>
        <w:tc>
          <w:tcPr>
            <w:tcW w:w="1701" w:type="dxa"/>
          </w:tcPr>
          <w:p w14:paraId="73D3B1AE" w14:textId="3B9C0DC9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57.1% (28)</w:t>
            </w:r>
          </w:p>
        </w:tc>
        <w:tc>
          <w:tcPr>
            <w:tcW w:w="992" w:type="dxa"/>
            <w:shd w:val="clear" w:color="auto" w:fill="auto"/>
          </w:tcPr>
          <w:p w14:paraId="0B911BE3" w14:textId="77777777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74EE6D56" w14:textId="77777777" w:rsidTr="003463F7">
        <w:tc>
          <w:tcPr>
            <w:tcW w:w="3686" w:type="dxa"/>
          </w:tcPr>
          <w:p w14:paraId="3166C95E" w14:textId="77777777" w:rsidR="003463F7" w:rsidRPr="00254867" w:rsidRDefault="003463F7" w:rsidP="00D17AF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Age at surgery (months)</w:t>
            </w:r>
          </w:p>
        </w:tc>
        <w:tc>
          <w:tcPr>
            <w:tcW w:w="1843" w:type="dxa"/>
          </w:tcPr>
          <w:p w14:paraId="4F47F01E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D387FE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C214F5D" w14:textId="5FF3DE52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05CA7D32" w14:textId="77777777" w:rsidTr="003463F7">
        <w:tc>
          <w:tcPr>
            <w:tcW w:w="3686" w:type="dxa"/>
          </w:tcPr>
          <w:p w14:paraId="79E5722D" w14:textId="7777777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843" w:type="dxa"/>
          </w:tcPr>
          <w:p w14:paraId="725A24F3" w14:textId="4C39DF02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.0 (4.0 – 11.0)</w:t>
            </w:r>
          </w:p>
        </w:tc>
        <w:tc>
          <w:tcPr>
            <w:tcW w:w="1701" w:type="dxa"/>
          </w:tcPr>
          <w:p w14:paraId="0748812E" w14:textId="015CC2FE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5.2 (4.4 – 11.7)</w:t>
            </w:r>
          </w:p>
        </w:tc>
        <w:tc>
          <w:tcPr>
            <w:tcW w:w="992" w:type="dxa"/>
            <w:shd w:val="clear" w:color="auto" w:fill="auto"/>
          </w:tcPr>
          <w:p w14:paraId="59CF6E62" w14:textId="4C58F280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831</w:t>
            </w:r>
          </w:p>
        </w:tc>
      </w:tr>
      <w:tr w:rsidR="00254867" w:rsidRPr="00254867" w14:paraId="196BC5A6" w14:textId="77777777" w:rsidTr="003463F7">
        <w:tc>
          <w:tcPr>
            <w:tcW w:w="3686" w:type="dxa"/>
          </w:tcPr>
          <w:p w14:paraId="4431A79A" w14:textId="08911DE1" w:rsidR="003463F7" w:rsidRPr="00254867" w:rsidRDefault="003463F7" w:rsidP="001B1AB6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Age </w:t>
            </w:r>
            <w:r w:rsidR="001B1AB6" w:rsidRPr="00254867">
              <w:rPr>
                <w:rFonts w:cstheme="minorHAnsi"/>
                <w:sz w:val="20"/>
                <w:szCs w:val="20"/>
              </w:rPr>
              <w:t>at time of study</w:t>
            </w:r>
          </w:p>
        </w:tc>
        <w:tc>
          <w:tcPr>
            <w:tcW w:w="1843" w:type="dxa"/>
          </w:tcPr>
          <w:p w14:paraId="3FF7A0E0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E39ABA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33D156D" w14:textId="29A4CE20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0F394CF2" w14:textId="77777777" w:rsidTr="003463F7">
        <w:tc>
          <w:tcPr>
            <w:tcW w:w="3686" w:type="dxa"/>
          </w:tcPr>
          <w:p w14:paraId="568A3CFB" w14:textId="7777777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843" w:type="dxa"/>
          </w:tcPr>
          <w:p w14:paraId="1052548F" w14:textId="54C626AF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1.0 (9.0 – 13.0)</w:t>
            </w:r>
          </w:p>
        </w:tc>
        <w:tc>
          <w:tcPr>
            <w:tcW w:w="1701" w:type="dxa"/>
          </w:tcPr>
          <w:p w14:paraId="4182B097" w14:textId="039BE354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1.2 (8.0 – 15.0)</w:t>
            </w:r>
          </w:p>
        </w:tc>
        <w:tc>
          <w:tcPr>
            <w:tcW w:w="992" w:type="dxa"/>
            <w:shd w:val="clear" w:color="auto" w:fill="auto"/>
          </w:tcPr>
          <w:p w14:paraId="75D88A29" w14:textId="3D88CE8B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900</w:t>
            </w:r>
          </w:p>
        </w:tc>
      </w:tr>
      <w:tr w:rsidR="00254867" w:rsidRPr="00254867" w14:paraId="56E518A4" w14:textId="77777777" w:rsidTr="003463F7">
        <w:tc>
          <w:tcPr>
            <w:tcW w:w="3686" w:type="dxa"/>
          </w:tcPr>
          <w:p w14:paraId="244991BE" w14:textId="77777777" w:rsidR="003463F7" w:rsidRPr="00254867" w:rsidRDefault="003463F7" w:rsidP="00D17AF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ephalic Index</w:t>
            </w:r>
          </w:p>
        </w:tc>
        <w:tc>
          <w:tcPr>
            <w:tcW w:w="1843" w:type="dxa"/>
          </w:tcPr>
          <w:p w14:paraId="3568F7D9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6F900CC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7605D38" w14:textId="32846F67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</w:tr>
      <w:tr w:rsidR="00254867" w:rsidRPr="00254867" w14:paraId="5F4F466F" w14:textId="77777777" w:rsidTr="003463F7">
        <w:tc>
          <w:tcPr>
            <w:tcW w:w="3686" w:type="dxa"/>
          </w:tcPr>
          <w:p w14:paraId="2DEF299D" w14:textId="7777777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an (SD)</w:t>
            </w:r>
          </w:p>
          <w:p w14:paraId="4B1C444D" w14:textId="77777777" w:rsidR="003463F7" w:rsidRPr="00254867" w:rsidRDefault="003463F7" w:rsidP="00D17AF9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95% CI </w:t>
            </w:r>
          </w:p>
        </w:tc>
        <w:tc>
          <w:tcPr>
            <w:tcW w:w="1843" w:type="dxa"/>
          </w:tcPr>
          <w:p w14:paraId="7CDBA1F9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2.6 (4.23)</w:t>
            </w:r>
          </w:p>
          <w:p w14:paraId="24F71A0C" w14:textId="10E1C532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1.7 – 73.4</w:t>
            </w:r>
          </w:p>
        </w:tc>
        <w:tc>
          <w:tcPr>
            <w:tcW w:w="1701" w:type="dxa"/>
          </w:tcPr>
          <w:p w14:paraId="7354CFD2" w14:textId="1884186F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2.2 (4.77)</w:t>
            </w:r>
          </w:p>
        </w:tc>
        <w:tc>
          <w:tcPr>
            <w:tcW w:w="992" w:type="dxa"/>
            <w:shd w:val="clear" w:color="auto" w:fill="auto"/>
          </w:tcPr>
          <w:p w14:paraId="648BB944" w14:textId="04B1B09F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975</w:t>
            </w:r>
          </w:p>
        </w:tc>
      </w:tr>
      <w:tr w:rsidR="00254867" w:rsidRPr="00254867" w14:paraId="526FF51F" w14:textId="77777777" w:rsidTr="003463F7">
        <w:tc>
          <w:tcPr>
            <w:tcW w:w="3686" w:type="dxa"/>
          </w:tcPr>
          <w:p w14:paraId="7F4DFD44" w14:textId="77777777" w:rsidR="003463F7" w:rsidRPr="00254867" w:rsidRDefault="003463F7" w:rsidP="00D17AF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Preoperative Cephalic Index</w:t>
            </w:r>
          </w:p>
        </w:tc>
        <w:tc>
          <w:tcPr>
            <w:tcW w:w="1843" w:type="dxa"/>
          </w:tcPr>
          <w:p w14:paraId="6DFA1DF3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5BE40C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AE731D8" w14:textId="1DB28ABA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0E345BEA" w14:textId="77777777" w:rsidTr="003463F7">
        <w:tc>
          <w:tcPr>
            <w:tcW w:w="3686" w:type="dxa"/>
          </w:tcPr>
          <w:p w14:paraId="2C1B954F" w14:textId="77777777" w:rsidR="003463F7" w:rsidRPr="00254867" w:rsidRDefault="003463F7" w:rsidP="00D17AF9">
            <w:pPr>
              <w:pStyle w:val="NoSpacing"/>
              <w:ind w:left="317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an (SD)</w:t>
            </w:r>
          </w:p>
          <w:p w14:paraId="393BB285" w14:textId="77777777" w:rsidR="003463F7" w:rsidRPr="00254867" w:rsidRDefault="003463F7" w:rsidP="00D17AF9">
            <w:pPr>
              <w:pStyle w:val="NoSpacing"/>
              <w:ind w:left="317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843" w:type="dxa"/>
          </w:tcPr>
          <w:p w14:paraId="5CFCCDA9" w14:textId="77777777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5.8 (3.82)</w:t>
            </w:r>
          </w:p>
          <w:p w14:paraId="2195B57E" w14:textId="696AB4C4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4.7 – 66.9</w:t>
            </w:r>
          </w:p>
        </w:tc>
        <w:tc>
          <w:tcPr>
            <w:tcW w:w="1701" w:type="dxa"/>
          </w:tcPr>
          <w:p w14:paraId="199C9B9A" w14:textId="32C8E504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6.4 (4.03)</w:t>
            </w:r>
          </w:p>
        </w:tc>
        <w:tc>
          <w:tcPr>
            <w:tcW w:w="992" w:type="dxa"/>
            <w:shd w:val="clear" w:color="auto" w:fill="auto"/>
          </w:tcPr>
          <w:p w14:paraId="7D284D8F" w14:textId="00C09DDB" w:rsidR="003463F7" w:rsidRPr="00254867" w:rsidRDefault="003463F7" w:rsidP="009701A2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72</w:t>
            </w:r>
          </w:p>
        </w:tc>
      </w:tr>
      <w:tr w:rsidR="00254867" w:rsidRPr="00254867" w14:paraId="784176CA" w14:textId="77777777" w:rsidTr="003463F7">
        <w:tc>
          <w:tcPr>
            <w:tcW w:w="3686" w:type="dxa"/>
          </w:tcPr>
          <w:p w14:paraId="09B6E851" w14:textId="77777777" w:rsidR="003463F7" w:rsidRPr="00254867" w:rsidRDefault="003463F7" w:rsidP="00D17AF9">
            <w:pPr>
              <w:pStyle w:val="NoSpacing"/>
              <w:ind w:left="317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Missing </w:t>
            </w:r>
          </w:p>
        </w:tc>
        <w:tc>
          <w:tcPr>
            <w:tcW w:w="1843" w:type="dxa"/>
          </w:tcPr>
          <w:p w14:paraId="48FB29C4" w14:textId="1B6B9CC6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7 (49.0%)</w:t>
            </w:r>
          </w:p>
        </w:tc>
        <w:tc>
          <w:tcPr>
            <w:tcW w:w="1701" w:type="dxa"/>
          </w:tcPr>
          <w:p w14:paraId="667E22D6" w14:textId="336BA125" w:rsidR="003463F7" w:rsidRPr="00254867" w:rsidRDefault="003463F7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26 (53.1%)</w:t>
            </w:r>
          </w:p>
        </w:tc>
        <w:tc>
          <w:tcPr>
            <w:tcW w:w="992" w:type="dxa"/>
            <w:shd w:val="clear" w:color="auto" w:fill="auto"/>
          </w:tcPr>
          <w:p w14:paraId="1DD7BB84" w14:textId="77777777" w:rsidR="003463F7" w:rsidRPr="00254867" w:rsidRDefault="003463F7" w:rsidP="00D17AF9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3463F7" w:rsidRPr="00254867" w14:paraId="252BE13A" w14:textId="77777777" w:rsidTr="005C5182">
        <w:tc>
          <w:tcPr>
            <w:tcW w:w="3686" w:type="dxa"/>
            <w:tcBorders>
              <w:bottom w:val="single" w:sz="12" w:space="0" w:color="auto"/>
            </w:tcBorders>
          </w:tcPr>
          <w:p w14:paraId="26DC13C3" w14:textId="77777777" w:rsidR="003463F7" w:rsidRPr="00254867" w:rsidRDefault="003463F7" w:rsidP="00D17AF9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Reintervention - % (N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63EEDDF4" w14:textId="57679838" w:rsidR="003463F7" w:rsidRPr="00254867" w:rsidRDefault="005C5182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.29% (7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DC5C9BB" w14:textId="475A9B16" w:rsidR="003463F7" w:rsidRPr="00254867" w:rsidRDefault="005C5182" w:rsidP="00D17AF9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.12% (3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2B0620FA" w14:textId="77777777" w:rsidR="003463F7" w:rsidRPr="00254867" w:rsidRDefault="003463F7" w:rsidP="00D17AF9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</w:tbl>
    <w:p w14:paraId="2C9CDAA5" w14:textId="79FC731B" w:rsidR="00D17AF9" w:rsidRPr="00254867" w:rsidRDefault="00D17AF9" w:rsidP="007D043F">
      <w:pPr>
        <w:spacing w:after="200" w:line="276" w:lineRule="auto"/>
        <w:rPr>
          <w:rFonts w:cstheme="minorHAnsi"/>
          <w:lang w:val="en-US"/>
        </w:rPr>
      </w:pPr>
    </w:p>
    <w:p w14:paraId="7E7A7207" w14:textId="163D39A9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3174F2" w:rsidRPr="00254867">
        <w:rPr>
          <w:rFonts w:cstheme="minorHAnsi"/>
          <w:color w:val="auto"/>
          <w:lang w:val="en-US"/>
        </w:rPr>
        <w:t xml:space="preserve">Table </w:t>
      </w:r>
      <w:proofErr w:type="gramStart"/>
      <w:r w:rsidR="003174F2" w:rsidRPr="00254867">
        <w:rPr>
          <w:rFonts w:cstheme="minorHAnsi"/>
          <w:color w:val="auto"/>
          <w:lang w:val="en-US"/>
        </w:rPr>
        <w:t xml:space="preserve">2 </w:t>
      </w:r>
      <w:r w:rsidR="007D043F" w:rsidRPr="00254867">
        <w:rPr>
          <w:rFonts w:cstheme="minorHAnsi"/>
          <w:color w:val="auto"/>
          <w:lang w:val="en-US"/>
        </w:rPr>
        <w:t xml:space="preserve"> Patient</w:t>
      </w:r>
      <w:proofErr w:type="gramEnd"/>
      <w:r w:rsidR="007D043F" w:rsidRPr="00254867">
        <w:rPr>
          <w:rFonts w:cstheme="minorHAnsi"/>
          <w:color w:val="auto"/>
          <w:lang w:val="en-US"/>
        </w:rPr>
        <w:t xml:space="preserve"> Characteristics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701"/>
        <w:gridCol w:w="1701"/>
        <w:gridCol w:w="992"/>
      </w:tblGrid>
      <w:tr w:rsidR="00254867" w:rsidRPr="00254867" w14:paraId="49A30C5D" w14:textId="77777777" w:rsidTr="0035318F"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3A756058" w14:textId="77777777" w:rsidR="007D043F" w:rsidRPr="00254867" w:rsidRDefault="007D043F" w:rsidP="0035318F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43FDD5B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bookmarkStart w:id="0" w:name="OLE_LINK6"/>
            <w:bookmarkStart w:id="1" w:name="OLE_LINK7"/>
            <w:r w:rsidRPr="00254867">
              <w:rPr>
                <w:rFonts w:cstheme="minorHAnsi"/>
                <w:sz w:val="20"/>
                <w:szCs w:val="20"/>
              </w:rPr>
              <w:t>Frontobiparietal Remodeling</w:t>
            </w:r>
          </w:p>
          <w:bookmarkEnd w:id="0"/>
          <w:bookmarkEnd w:id="1"/>
          <w:p w14:paraId="7BFD1E8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(n = 45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88918B4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bookmarkStart w:id="2" w:name="OLE_LINK8"/>
            <w:bookmarkStart w:id="3" w:name="OLE_LINK9"/>
            <w:r w:rsidRPr="00254867">
              <w:rPr>
                <w:rFonts w:cstheme="minorHAnsi"/>
                <w:sz w:val="20"/>
                <w:szCs w:val="20"/>
              </w:rPr>
              <w:t>Extended Strip Craniotomy</w:t>
            </w:r>
          </w:p>
          <w:bookmarkEnd w:id="2"/>
          <w:bookmarkEnd w:id="3"/>
          <w:p w14:paraId="7E858E60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(n = 51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64B3E2AC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Overall</w:t>
            </w:r>
          </w:p>
          <w:p w14:paraId="640BCC9B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(n = 96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33B53445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P – value</w:t>
            </w:r>
          </w:p>
        </w:tc>
      </w:tr>
      <w:tr w:rsidR="00254867" w:rsidRPr="00254867" w14:paraId="4B07014B" w14:textId="77777777" w:rsidTr="0035318F">
        <w:tc>
          <w:tcPr>
            <w:tcW w:w="3686" w:type="dxa"/>
            <w:tcBorders>
              <w:top w:val="single" w:sz="4" w:space="0" w:color="auto"/>
            </w:tcBorders>
          </w:tcPr>
          <w:p w14:paraId="0F1E28B3" w14:textId="761FC328" w:rsidR="007D043F" w:rsidRPr="00254867" w:rsidRDefault="00D17AF9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Sex</w:t>
            </w:r>
            <w:r w:rsidR="007D043F" w:rsidRPr="00254867">
              <w:rPr>
                <w:rFonts w:cstheme="minorHAnsi"/>
                <w:sz w:val="20"/>
                <w:szCs w:val="20"/>
              </w:rPr>
              <w:t xml:space="preserve"> - % (N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30C177F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EE2D04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41D00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D6E474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5203697C" w14:textId="77777777" w:rsidTr="0035318F">
        <w:tc>
          <w:tcPr>
            <w:tcW w:w="3686" w:type="dxa"/>
          </w:tcPr>
          <w:p w14:paraId="66C97B34" w14:textId="77777777" w:rsidR="007D043F" w:rsidRPr="00254867" w:rsidRDefault="007D043F" w:rsidP="0035318F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5A885560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7.8% (35)</w:t>
            </w:r>
          </w:p>
        </w:tc>
        <w:tc>
          <w:tcPr>
            <w:tcW w:w="1701" w:type="dxa"/>
          </w:tcPr>
          <w:p w14:paraId="3B403BC3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82.4% (41)</w:t>
            </w:r>
          </w:p>
        </w:tc>
        <w:tc>
          <w:tcPr>
            <w:tcW w:w="1701" w:type="dxa"/>
          </w:tcPr>
          <w:p w14:paraId="2A41734B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80.2% (77)</w:t>
            </w:r>
          </w:p>
        </w:tc>
        <w:tc>
          <w:tcPr>
            <w:tcW w:w="992" w:type="dxa"/>
          </w:tcPr>
          <w:p w14:paraId="2BF0DAB7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254867">
              <w:rPr>
                <w:rFonts w:cstheme="minorHAnsi"/>
                <w:sz w:val="20"/>
                <w:szCs w:val="20"/>
              </w:rPr>
              <w:t>0.761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254867" w:rsidRPr="00254867" w14:paraId="2879C9AC" w14:textId="77777777" w:rsidTr="0035318F">
        <w:tc>
          <w:tcPr>
            <w:tcW w:w="3686" w:type="dxa"/>
          </w:tcPr>
          <w:p w14:paraId="67F28D11" w14:textId="77777777" w:rsidR="007D043F" w:rsidRPr="00254867" w:rsidRDefault="007D043F" w:rsidP="0035318F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5F1AA8E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22.2% (10)</w:t>
            </w:r>
          </w:p>
        </w:tc>
        <w:tc>
          <w:tcPr>
            <w:tcW w:w="1701" w:type="dxa"/>
          </w:tcPr>
          <w:p w14:paraId="1CCE9D0E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7.6% (9)</w:t>
            </w:r>
          </w:p>
        </w:tc>
        <w:tc>
          <w:tcPr>
            <w:tcW w:w="1701" w:type="dxa"/>
          </w:tcPr>
          <w:p w14:paraId="3D6BF495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9.8% (19)</w:t>
            </w:r>
          </w:p>
        </w:tc>
        <w:tc>
          <w:tcPr>
            <w:tcW w:w="992" w:type="dxa"/>
          </w:tcPr>
          <w:p w14:paraId="7192D171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68BF7731" w14:textId="77777777" w:rsidTr="0035318F">
        <w:tc>
          <w:tcPr>
            <w:tcW w:w="3686" w:type="dxa"/>
          </w:tcPr>
          <w:p w14:paraId="633A9B6E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Age at surgery (months)</w:t>
            </w:r>
          </w:p>
        </w:tc>
        <w:tc>
          <w:tcPr>
            <w:tcW w:w="1843" w:type="dxa"/>
          </w:tcPr>
          <w:p w14:paraId="5A69C3E5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8D087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8AF376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AA9FC0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&lt; 0.001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254867" w:rsidRPr="00254867" w14:paraId="3B284948" w14:textId="77777777" w:rsidTr="0035318F">
        <w:tc>
          <w:tcPr>
            <w:tcW w:w="3686" w:type="dxa"/>
          </w:tcPr>
          <w:p w14:paraId="144C891E" w14:textId="77777777" w:rsidR="007D043F" w:rsidRPr="00254867" w:rsidRDefault="007D043F" w:rsidP="0035318F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843" w:type="dxa"/>
          </w:tcPr>
          <w:p w14:paraId="5734F01B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1.0 (9.75 – 12.00)</w:t>
            </w:r>
          </w:p>
        </w:tc>
        <w:tc>
          <w:tcPr>
            <w:tcW w:w="1701" w:type="dxa"/>
          </w:tcPr>
          <w:p w14:paraId="24EC1C18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.0 (4.0 – 5.0)</w:t>
            </w:r>
          </w:p>
        </w:tc>
        <w:tc>
          <w:tcPr>
            <w:tcW w:w="1701" w:type="dxa"/>
          </w:tcPr>
          <w:p w14:paraId="10FE87DC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.0 (4.0 – 11.0)</w:t>
            </w:r>
          </w:p>
        </w:tc>
        <w:tc>
          <w:tcPr>
            <w:tcW w:w="992" w:type="dxa"/>
          </w:tcPr>
          <w:p w14:paraId="0FAEACCF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</w:tr>
      <w:tr w:rsidR="00254867" w:rsidRPr="00254867" w14:paraId="0EBDE75C" w14:textId="77777777" w:rsidTr="0035318F">
        <w:tc>
          <w:tcPr>
            <w:tcW w:w="3686" w:type="dxa"/>
          </w:tcPr>
          <w:p w14:paraId="13901EF5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Age at questionnaire completion (years)</w:t>
            </w:r>
          </w:p>
        </w:tc>
        <w:tc>
          <w:tcPr>
            <w:tcW w:w="1843" w:type="dxa"/>
          </w:tcPr>
          <w:p w14:paraId="1B0061A4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AE92BD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404569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B3A496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&lt; 0.001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254867" w:rsidRPr="00254867" w14:paraId="193F068B" w14:textId="77777777" w:rsidTr="0035318F">
        <w:tc>
          <w:tcPr>
            <w:tcW w:w="3686" w:type="dxa"/>
          </w:tcPr>
          <w:p w14:paraId="2661783C" w14:textId="77777777" w:rsidR="007D043F" w:rsidRPr="00254867" w:rsidRDefault="007D043F" w:rsidP="0035318F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dian (IQR)</w:t>
            </w:r>
          </w:p>
        </w:tc>
        <w:tc>
          <w:tcPr>
            <w:tcW w:w="1843" w:type="dxa"/>
          </w:tcPr>
          <w:p w14:paraId="044E580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1.50 (10.0 – 18.0)</w:t>
            </w:r>
          </w:p>
        </w:tc>
        <w:tc>
          <w:tcPr>
            <w:tcW w:w="1701" w:type="dxa"/>
          </w:tcPr>
          <w:p w14:paraId="4C941AA0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9.0 (8.0 – 11.50)</w:t>
            </w:r>
          </w:p>
        </w:tc>
        <w:tc>
          <w:tcPr>
            <w:tcW w:w="1701" w:type="dxa"/>
          </w:tcPr>
          <w:p w14:paraId="68CE3F4B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1.0 (9.0 – 13.0)</w:t>
            </w:r>
          </w:p>
        </w:tc>
        <w:tc>
          <w:tcPr>
            <w:tcW w:w="992" w:type="dxa"/>
          </w:tcPr>
          <w:p w14:paraId="4B5F11E9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266048C2" w14:textId="77777777" w:rsidTr="0035318F">
        <w:tc>
          <w:tcPr>
            <w:tcW w:w="3686" w:type="dxa"/>
          </w:tcPr>
          <w:p w14:paraId="21EAAF61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ephalic Index</w:t>
            </w:r>
          </w:p>
        </w:tc>
        <w:tc>
          <w:tcPr>
            <w:tcW w:w="1843" w:type="dxa"/>
          </w:tcPr>
          <w:p w14:paraId="4356EE82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08DBFF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ECBF9E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800584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  <w:vertAlign w:val="superscript"/>
              </w:rPr>
            </w:pPr>
            <w:r w:rsidRPr="00254867">
              <w:rPr>
                <w:rFonts w:cstheme="minorHAnsi"/>
                <w:sz w:val="20"/>
                <w:szCs w:val="20"/>
              </w:rPr>
              <w:t>0.971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254867" w:rsidRPr="00254867" w14:paraId="7781176B" w14:textId="77777777" w:rsidTr="0035318F">
        <w:tc>
          <w:tcPr>
            <w:tcW w:w="3686" w:type="dxa"/>
          </w:tcPr>
          <w:p w14:paraId="6061F4B0" w14:textId="77777777" w:rsidR="007D043F" w:rsidRPr="00254867" w:rsidRDefault="007D043F" w:rsidP="0035318F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an (SD)</w:t>
            </w:r>
          </w:p>
          <w:p w14:paraId="56D40FF8" w14:textId="597607B5" w:rsidR="00D07F5C" w:rsidRPr="00254867" w:rsidRDefault="0035318F" w:rsidP="0035318F">
            <w:pPr>
              <w:pStyle w:val="NoSpacing"/>
              <w:ind w:left="284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95% CI </w:t>
            </w:r>
          </w:p>
        </w:tc>
        <w:tc>
          <w:tcPr>
            <w:tcW w:w="1843" w:type="dxa"/>
          </w:tcPr>
          <w:p w14:paraId="6985759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2.6 (3.83)</w:t>
            </w:r>
          </w:p>
          <w:p w14:paraId="2075809A" w14:textId="31B1F297" w:rsidR="0035318F" w:rsidRPr="00254867" w:rsidRDefault="0035318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1.4 – 73.7</w:t>
            </w:r>
          </w:p>
        </w:tc>
        <w:tc>
          <w:tcPr>
            <w:tcW w:w="1701" w:type="dxa"/>
          </w:tcPr>
          <w:p w14:paraId="2D7F32B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2.5 (4.61)</w:t>
            </w:r>
          </w:p>
          <w:p w14:paraId="56D34FD0" w14:textId="5B480EEC" w:rsidR="0035318F" w:rsidRPr="00254867" w:rsidRDefault="0035318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1.2 – 73.9</w:t>
            </w:r>
          </w:p>
        </w:tc>
        <w:tc>
          <w:tcPr>
            <w:tcW w:w="1701" w:type="dxa"/>
          </w:tcPr>
          <w:p w14:paraId="730D59D5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2.6 (4.23)</w:t>
            </w:r>
          </w:p>
          <w:p w14:paraId="03A9BD6D" w14:textId="71B236A2" w:rsidR="0035318F" w:rsidRPr="00254867" w:rsidRDefault="0035318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71.7 – 73.4</w:t>
            </w:r>
          </w:p>
        </w:tc>
        <w:tc>
          <w:tcPr>
            <w:tcW w:w="992" w:type="dxa"/>
          </w:tcPr>
          <w:p w14:paraId="21D4B06D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6B1EA106" w14:textId="77777777" w:rsidTr="0035318F">
        <w:tc>
          <w:tcPr>
            <w:tcW w:w="3686" w:type="dxa"/>
          </w:tcPr>
          <w:p w14:paraId="2E6C4B33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Preoperative Cephalic Index</w:t>
            </w:r>
          </w:p>
        </w:tc>
        <w:tc>
          <w:tcPr>
            <w:tcW w:w="1843" w:type="dxa"/>
          </w:tcPr>
          <w:p w14:paraId="0B8DA99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AFB2F6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716E8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AAA8E7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303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3CI</w:t>
            </w:r>
          </w:p>
        </w:tc>
      </w:tr>
      <w:tr w:rsidR="00254867" w:rsidRPr="00254867" w14:paraId="66A41581" w14:textId="77777777" w:rsidTr="0035318F">
        <w:tc>
          <w:tcPr>
            <w:tcW w:w="3686" w:type="dxa"/>
          </w:tcPr>
          <w:p w14:paraId="25582C66" w14:textId="77777777" w:rsidR="007D043F" w:rsidRPr="00254867" w:rsidRDefault="007D043F" w:rsidP="0035318F">
            <w:pPr>
              <w:pStyle w:val="NoSpacing"/>
              <w:ind w:left="317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Mean (SD)</w:t>
            </w:r>
          </w:p>
          <w:p w14:paraId="11144DBB" w14:textId="62A33C2A" w:rsidR="00D07F5C" w:rsidRPr="00254867" w:rsidRDefault="0035318F" w:rsidP="0035318F">
            <w:pPr>
              <w:pStyle w:val="NoSpacing"/>
              <w:ind w:left="317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1843" w:type="dxa"/>
          </w:tcPr>
          <w:p w14:paraId="19B2CB2E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6.4 (4.03)</w:t>
            </w:r>
          </w:p>
          <w:p w14:paraId="52F6BDCC" w14:textId="2D381B00" w:rsidR="0035318F" w:rsidRPr="00254867" w:rsidRDefault="0035318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4.6 – 68.1</w:t>
            </w:r>
          </w:p>
        </w:tc>
        <w:tc>
          <w:tcPr>
            <w:tcW w:w="1701" w:type="dxa"/>
          </w:tcPr>
          <w:p w14:paraId="7F44389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5.2 (3.62)</w:t>
            </w:r>
          </w:p>
          <w:p w14:paraId="5EDC2428" w14:textId="502DA869" w:rsidR="0035318F" w:rsidRPr="00254867" w:rsidRDefault="0035318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3.8 – 66.7</w:t>
            </w:r>
          </w:p>
        </w:tc>
        <w:tc>
          <w:tcPr>
            <w:tcW w:w="1701" w:type="dxa"/>
          </w:tcPr>
          <w:p w14:paraId="631C4A6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5.8 (3.82)</w:t>
            </w:r>
          </w:p>
          <w:p w14:paraId="3E6405B2" w14:textId="4FC59A3C" w:rsidR="0035318F" w:rsidRPr="00254867" w:rsidRDefault="0035318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64.7 – 66.9</w:t>
            </w:r>
          </w:p>
        </w:tc>
        <w:tc>
          <w:tcPr>
            <w:tcW w:w="992" w:type="dxa"/>
          </w:tcPr>
          <w:p w14:paraId="1E3B5E79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5300FBFC" w14:textId="77777777" w:rsidTr="0035318F">
        <w:tc>
          <w:tcPr>
            <w:tcW w:w="3686" w:type="dxa"/>
          </w:tcPr>
          <w:p w14:paraId="3FD9F5FE" w14:textId="77777777" w:rsidR="007D043F" w:rsidRPr="00254867" w:rsidRDefault="007D043F" w:rsidP="0035318F">
            <w:pPr>
              <w:pStyle w:val="NoSpacing"/>
              <w:ind w:left="317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Missing </w:t>
            </w:r>
          </w:p>
        </w:tc>
        <w:tc>
          <w:tcPr>
            <w:tcW w:w="1843" w:type="dxa"/>
          </w:tcPr>
          <w:p w14:paraId="27BEDBFB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8.9% (22)</w:t>
            </w:r>
          </w:p>
        </w:tc>
        <w:tc>
          <w:tcPr>
            <w:tcW w:w="1701" w:type="dxa"/>
          </w:tcPr>
          <w:p w14:paraId="6009E354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9.0% (25)</w:t>
            </w:r>
          </w:p>
        </w:tc>
        <w:tc>
          <w:tcPr>
            <w:tcW w:w="1701" w:type="dxa"/>
          </w:tcPr>
          <w:p w14:paraId="766301B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7 (49.0%)</w:t>
            </w:r>
          </w:p>
        </w:tc>
        <w:tc>
          <w:tcPr>
            <w:tcW w:w="992" w:type="dxa"/>
          </w:tcPr>
          <w:p w14:paraId="4F463235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3EFB85CD" w14:textId="77777777" w:rsidTr="0035318F">
        <w:tc>
          <w:tcPr>
            <w:tcW w:w="3686" w:type="dxa"/>
          </w:tcPr>
          <w:p w14:paraId="67CFDF7E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omplications - % (N)</w:t>
            </w:r>
          </w:p>
        </w:tc>
        <w:tc>
          <w:tcPr>
            <w:tcW w:w="1843" w:type="dxa"/>
          </w:tcPr>
          <w:p w14:paraId="2CBDC2A9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E197BA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86753E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4C879E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7F72468F" w14:textId="77777777" w:rsidTr="0035318F">
        <w:tc>
          <w:tcPr>
            <w:tcW w:w="3686" w:type="dxa"/>
          </w:tcPr>
          <w:p w14:paraId="5248D54D" w14:textId="77777777" w:rsidR="007D043F" w:rsidRPr="00254867" w:rsidRDefault="007D043F" w:rsidP="0035318F">
            <w:pPr>
              <w:pStyle w:val="NoSpacing"/>
              <w:tabs>
                <w:tab w:val="left" w:pos="317"/>
              </w:tabs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      Dura tear </w:t>
            </w:r>
          </w:p>
        </w:tc>
        <w:tc>
          <w:tcPr>
            <w:tcW w:w="1843" w:type="dxa"/>
          </w:tcPr>
          <w:p w14:paraId="4F2BBDEB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2.22% (1)</w:t>
            </w:r>
          </w:p>
        </w:tc>
        <w:tc>
          <w:tcPr>
            <w:tcW w:w="1701" w:type="dxa"/>
          </w:tcPr>
          <w:p w14:paraId="5C21BD22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3.92% (2)</w:t>
            </w:r>
          </w:p>
        </w:tc>
        <w:tc>
          <w:tcPr>
            <w:tcW w:w="1701" w:type="dxa"/>
          </w:tcPr>
          <w:p w14:paraId="15619640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3.13% (3)</w:t>
            </w:r>
          </w:p>
        </w:tc>
        <w:tc>
          <w:tcPr>
            <w:tcW w:w="992" w:type="dxa"/>
          </w:tcPr>
          <w:p w14:paraId="5BCDC102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000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254867" w:rsidRPr="00254867" w14:paraId="63B62652" w14:textId="77777777" w:rsidTr="0035318F">
        <w:tc>
          <w:tcPr>
            <w:tcW w:w="3686" w:type="dxa"/>
          </w:tcPr>
          <w:p w14:paraId="5E09DE2C" w14:textId="77777777" w:rsidR="007D043F" w:rsidRPr="00254867" w:rsidRDefault="007D043F" w:rsidP="0035318F">
            <w:pPr>
              <w:pStyle w:val="NoSpacing"/>
              <w:tabs>
                <w:tab w:val="left" w:pos="317"/>
              </w:tabs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      Hematoma </w:t>
            </w:r>
          </w:p>
        </w:tc>
        <w:tc>
          <w:tcPr>
            <w:tcW w:w="1843" w:type="dxa"/>
          </w:tcPr>
          <w:p w14:paraId="3B9D3280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2.08% (2)</w:t>
            </w:r>
          </w:p>
        </w:tc>
        <w:tc>
          <w:tcPr>
            <w:tcW w:w="1701" w:type="dxa"/>
          </w:tcPr>
          <w:p w14:paraId="18A71D49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3.92% (2)</w:t>
            </w:r>
          </w:p>
        </w:tc>
        <w:tc>
          <w:tcPr>
            <w:tcW w:w="1701" w:type="dxa"/>
          </w:tcPr>
          <w:p w14:paraId="5E1B499E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4.17% (4)</w:t>
            </w:r>
          </w:p>
        </w:tc>
        <w:tc>
          <w:tcPr>
            <w:tcW w:w="992" w:type="dxa"/>
          </w:tcPr>
          <w:p w14:paraId="57E412E8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000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254867" w:rsidRPr="00254867" w14:paraId="6B5F1F90" w14:textId="77777777" w:rsidTr="0035318F">
        <w:tc>
          <w:tcPr>
            <w:tcW w:w="3686" w:type="dxa"/>
          </w:tcPr>
          <w:p w14:paraId="5DE90209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Reintervention - % (N)</w:t>
            </w:r>
          </w:p>
        </w:tc>
        <w:tc>
          <w:tcPr>
            <w:tcW w:w="1843" w:type="dxa"/>
          </w:tcPr>
          <w:p w14:paraId="4F0002D6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E79B75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7B582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F197F3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254867" w:rsidRPr="00254867" w14:paraId="22B60A68" w14:textId="77777777" w:rsidTr="0035318F">
        <w:tc>
          <w:tcPr>
            <w:tcW w:w="3686" w:type="dxa"/>
          </w:tcPr>
          <w:p w14:paraId="3B4AD2CC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       Parieto-occipital remodeling due to     </w:t>
            </w:r>
          </w:p>
          <w:p w14:paraId="40859CC6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       intracranial hypertension </w:t>
            </w:r>
          </w:p>
        </w:tc>
        <w:tc>
          <w:tcPr>
            <w:tcW w:w="1843" w:type="dxa"/>
          </w:tcPr>
          <w:p w14:paraId="60DC286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8.89% (4)</w:t>
            </w:r>
          </w:p>
        </w:tc>
        <w:tc>
          <w:tcPr>
            <w:tcW w:w="1701" w:type="dxa"/>
          </w:tcPr>
          <w:p w14:paraId="7906D46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96% (1)</w:t>
            </w:r>
          </w:p>
        </w:tc>
        <w:tc>
          <w:tcPr>
            <w:tcW w:w="1701" w:type="dxa"/>
          </w:tcPr>
          <w:p w14:paraId="160F5D38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5.21% (5)</w:t>
            </w:r>
          </w:p>
        </w:tc>
        <w:tc>
          <w:tcPr>
            <w:tcW w:w="992" w:type="dxa"/>
          </w:tcPr>
          <w:p w14:paraId="6677F31A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437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254867" w:rsidRPr="00254867" w14:paraId="56173DDE" w14:textId="77777777" w:rsidTr="0035318F">
        <w:tc>
          <w:tcPr>
            <w:tcW w:w="3686" w:type="dxa"/>
          </w:tcPr>
          <w:p w14:paraId="3CBA0914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       Split skull graft for skull defect </w:t>
            </w:r>
          </w:p>
        </w:tc>
        <w:tc>
          <w:tcPr>
            <w:tcW w:w="1843" w:type="dxa"/>
          </w:tcPr>
          <w:p w14:paraId="47FB212D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0% (0)</w:t>
            </w:r>
          </w:p>
        </w:tc>
        <w:tc>
          <w:tcPr>
            <w:tcW w:w="1701" w:type="dxa"/>
          </w:tcPr>
          <w:p w14:paraId="08349E2F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96% (1)</w:t>
            </w:r>
          </w:p>
        </w:tc>
        <w:tc>
          <w:tcPr>
            <w:tcW w:w="1701" w:type="dxa"/>
          </w:tcPr>
          <w:p w14:paraId="65A51497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04% (1)</w:t>
            </w:r>
          </w:p>
        </w:tc>
        <w:tc>
          <w:tcPr>
            <w:tcW w:w="992" w:type="dxa"/>
          </w:tcPr>
          <w:p w14:paraId="0913C272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000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254867" w:rsidRPr="00254867" w14:paraId="3477862A" w14:textId="77777777" w:rsidTr="0035318F">
        <w:tc>
          <w:tcPr>
            <w:tcW w:w="3686" w:type="dxa"/>
            <w:tcBorders>
              <w:bottom w:val="single" w:sz="12" w:space="0" w:color="auto"/>
            </w:tcBorders>
          </w:tcPr>
          <w:p w14:paraId="54AD5F2A" w14:textId="77777777" w:rsidR="007D043F" w:rsidRPr="00254867" w:rsidRDefault="007D043F" w:rsidP="0035318F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       Scar correction 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A28AF38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2.22% (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5D6AC78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0% (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7A3491E" w14:textId="77777777" w:rsidR="007D043F" w:rsidRPr="00254867" w:rsidRDefault="007D043F" w:rsidP="0035318F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04% (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E38CF5B" w14:textId="77777777" w:rsidR="007D043F" w:rsidRPr="00254867" w:rsidRDefault="007D043F" w:rsidP="0035318F">
            <w:pPr>
              <w:pStyle w:val="NoSpacing"/>
              <w:jc w:val="right"/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1.000</w:t>
            </w:r>
            <w:r w:rsidRPr="0025486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</w:tbl>
    <w:p w14:paraId="6862C442" w14:textId="77777777" w:rsidR="007D043F" w:rsidRPr="00254867" w:rsidRDefault="007D043F" w:rsidP="007D043F">
      <w:pPr>
        <w:pStyle w:val="NoSpacing"/>
        <w:rPr>
          <w:rFonts w:cstheme="minorHAnsi"/>
          <w:sz w:val="16"/>
          <w:szCs w:val="16"/>
        </w:rPr>
      </w:pPr>
      <w:r w:rsidRPr="00254867">
        <w:rPr>
          <w:rFonts w:cstheme="minorHAnsi"/>
          <w:sz w:val="16"/>
          <w:szCs w:val="16"/>
          <w:vertAlign w:val="superscript"/>
        </w:rPr>
        <w:t>1</w:t>
      </w:r>
      <w:r w:rsidRPr="00254867">
        <w:rPr>
          <w:rFonts w:cstheme="minorHAnsi"/>
          <w:sz w:val="16"/>
          <w:szCs w:val="16"/>
        </w:rPr>
        <w:t xml:space="preserve"> Chi-squared</w:t>
      </w:r>
    </w:p>
    <w:p w14:paraId="3010115D" w14:textId="77777777" w:rsidR="007D043F" w:rsidRPr="00254867" w:rsidRDefault="007D043F" w:rsidP="007D043F">
      <w:pPr>
        <w:pStyle w:val="NoSpacing"/>
        <w:rPr>
          <w:rFonts w:cstheme="minorHAnsi"/>
          <w:sz w:val="16"/>
          <w:szCs w:val="16"/>
        </w:rPr>
      </w:pPr>
      <w:r w:rsidRPr="00254867">
        <w:rPr>
          <w:rFonts w:cstheme="minorHAnsi"/>
          <w:sz w:val="16"/>
          <w:szCs w:val="16"/>
          <w:vertAlign w:val="superscript"/>
        </w:rPr>
        <w:t>2</w:t>
      </w:r>
      <w:r w:rsidRPr="00254867">
        <w:rPr>
          <w:rFonts w:cstheme="minorHAnsi"/>
          <w:sz w:val="16"/>
          <w:szCs w:val="16"/>
        </w:rPr>
        <w:t>Mann-Whitney test</w:t>
      </w:r>
    </w:p>
    <w:p w14:paraId="7376DA26" w14:textId="77777777" w:rsidR="007D043F" w:rsidRPr="00254867" w:rsidRDefault="007D043F" w:rsidP="007D043F">
      <w:pPr>
        <w:pStyle w:val="NoSpacing"/>
        <w:rPr>
          <w:rFonts w:cstheme="minorHAnsi"/>
        </w:rPr>
      </w:pPr>
      <w:r w:rsidRPr="00254867">
        <w:rPr>
          <w:rFonts w:cstheme="minorHAnsi"/>
          <w:sz w:val="16"/>
          <w:szCs w:val="16"/>
          <w:vertAlign w:val="superscript"/>
        </w:rPr>
        <w:t>3</w:t>
      </w:r>
      <w:r w:rsidRPr="00254867">
        <w:rPr>
          <w:rFonts w:cstheme="minorHAnsi"/>
          <w:sz w:val="16"/>
          <w:szCs w:val="16"/>
        </w:rPr>
        <w:t>independent t-test</w:t>
      </w:r>
    </w:p>
    <w:p w14:paraId="319BDAF1" w14:textId="77777777" w:rsidR="007D043F" w:rsidRPr="00254867" w:rsidRDefault="007D043F" w:rsidP="007D043F">
      <w:pPr>
        <w:pStyle w:val="NoSpacing"/>
        <w:rPr>
          <w:rFonts w:cstheme="minorHAnsi"/>
          <w:sz w:val="16"/>
          <w:szCs w:val="16"/>
        </w:rPr>
      </w:pPr>
    </w:p>
    <w:p w14:paraId="432B2232" w14:textId="63ADA898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lastRenderedPageBreak/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3174F2" w:rsidRPr="00254867">
        <w:rPr>
          <w:rFonts w:cstheme="minorHAnsi"/>
          <w:color w:val="auto"/>
          <w:lang w:val="en-US"/>
        </w:rPr>
        <w:t>Table 3</w:t>
      </w:r>
      <w:r w:rsidR="007D043F" w:rsidRPr="00254867">
        <w:rPr>
          <w:rFonts w:cstheme="minorHAnsi"/>
          <w:color w:val="auto"/>
          <w:lang w:val="en-US"/>
        </w:rPr>
        <w:t xml:space="preserve"> Patients’ reported outcome measures 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686"/>
        <w:gridCol w:w="1842"/>
        <w:gridCol w:w="1560"/>
        <w:gridCol w:w="1563"/>
      </w:tblGrid>
      <w:tr w:rsidR="00254867" w:rsidRPr="00254867" w14:paraId="55DA240E" w14:textId="77777777" w:rsidTr="0035318F">
        <w:trPr>
          <w:trHeight w:val="300"/>
        </w:trPr>
        <w:tc>
          <w:tcPr>
            <w:tcW w:w="2709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BF6A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2AE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Frontobiparietal Remodeling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171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xtended Strip Craniotomy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91E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56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1E559FA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-value</w:t>
            </w: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54867" w:rsidRPr="00254867" w14:paraId="5AF64319" w14:textId="77777777" w:rsidTr="0035318F">
        <w:trPr>
          <w:trHeight w:val="300"/>
        </w:trPr>
        <w:tc>
          <w:tcPr>
            <w:tcW w:w="27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A5FFE2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64FE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n=4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5143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n=5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6133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n=96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</w:tcPr>
          <w:p w14:paraId="7DBD1C5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254867" w:rsidRPr="00254867" w14:paraId="78426346" w14:textId="77777777" w:rsidTr="0035318F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0726" w14:textId="77777777" w:rsidR="007D043F" w:rsidRPr="00254867" w:rsidRDefault="007D043F" w:rsidP="0035318F">
            <w:pPr>
              <w:jc w:val="both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Q1: When I compare the shape of my head to that of others, I find it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41A5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803</w:t>
            </w:r>
          </w:p>
        </w:tc>
      </w:tr>
      <w:tr w:rsidR="00254867" w:rsidRPr="00254867" w14:paraId="03579BC9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6A12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Completely simila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EEE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273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10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B9F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2 (12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779B66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485DE9F7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25FD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Simila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4F0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3 (29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6E0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2 (2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E73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5 (26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5FC3A8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2725F67C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86EA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A bit differe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A53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92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3 (46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043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1 (43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3ED717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1E4B1898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C53D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Differe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F5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1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D14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8 (16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9F6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3 (13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F34F94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66AB1898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3ADD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Very different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FA3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 (2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DAB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 (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6F2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 (3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18A033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307EFC88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6C77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bookmarkStart w:id="4" w:name="OLE_LINK1"/>
            <w:bookmarkStart w:id="5" w:name="OLE_LINK2"/>
            <w:bookmarkStart w:id="6" w:name="OLE_LINK3"/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E4A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BAE5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D56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6F19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bookmarkEnd w:id="4"/>
      <w:bookmarkEnd w:id="5"/>
      <w:bookmarkEnd w:id="6"/>
      <w:tr w:rsidR="00254867" w:rsidRPr="00254867" w14:paraId="4AF6C3DD" w14:textId="77777777" w:rsidTr="0035318F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BC9C" w14:textId="77777777" w:rsidR="007D043F" w:rsidRPr="00254867" w:rsidRDefault="007D043F" w:rsidP="0035318F">
            <w:pPr>
              <w:jc w:val="both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Q2: I find my scar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25FE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315</w:t>
            </w:r>
          </w:p>
        </w:tc>
      </w:tr>
      <w:tr w:rsidR="00254867" w:rsidRPr="00254867" w14:paraId="293B13F5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DB09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Unnoticeab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DBB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1B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2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F75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1 (22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783756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353B1824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724C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Barely Noticeab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4B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8 (4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818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8 (36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23D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6 (37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938DB2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2EF7F144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9FBCA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Noticeabl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3EA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3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CD4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8 (16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038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2 (23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189BE04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5DCE45BC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EF7FA3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Prominent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8A6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34F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 (14.0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B88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1 (11.6%)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</w:tcPr>
          <w:p w14:paraId="2CA1FF5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63927D99" w14:textId="77777777" w:rsidTr="0035318F">
        <w:trPr>
          <w:trHeight w:val="300"/>
        </w:trPr>
        <w:tc>
          <w:tcPr>
            <w:tcW w:w="2709" w:type="dxa"/>
            <w:tcBorders>
              <w:right w:val="nil"/>
            </w:tcBorders>
            <w:shd w:val="clear" w:color="auto" w:fill="auto"/>
            <w:noWrap/>
            <w:hideMark/>
          </w:tcPr>
          <w:p w14:paraId="4D562AEB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 Severe</w:t>
            </w:r>
          </w:p>
        </w:tc>
        <w:tc>
          <w:tcPr>
            <w:tcW w:w="1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493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 (4.4%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C17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 (6.0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CE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5.3%)</w:t>
            </w:r>
          </w:p>
        </w:tc>
        <w:tc>
          <w:tcPr>
            <w:tcW w:w="1563" w:type="dxa"/>
            <w:tcBorders>
              <w:left w:val="nil"/>
            </w:tcBorders>
          </w:tcPr>
          <w:p w14:paraId="7AAD408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5CC898DF" w14:textId="77777777" w:rsidTr="0035318F">
        <w:trPr>
          <w:trHeight w:val="300"/>
        </w:trPr>
        <w:tc>
          <w:tcPr>
            <w:tcW w:w="270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33B9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EB3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80D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156A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3" w:type="dxa"/>
            <w:tcBorders>
              <w:left w:val="nil"/>
              <w:bottom w:val="single" w:sz="4" w:space="0" w:color="auto"/>
            </w:tcBorders>
          </w:tcPr>
          <w:p w14:paraId="4D554F1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0010D774" w14:textId="77777777" w:rsidTr="0035318F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8997" w14:textId="77777777" w:rsidR="007D043F" w:rsidRPr="00254867" w:rsidRDefault="007D043F" w:rsidP="0035318F">
            <w:pPr>
              <w:jc w:val="both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Q3: Others make remarks about the shape of my head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432E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162</w:t>
            </w:r>
          </w:p>
        </w:tc>
      </w:tr>
      <w:tr w:rsidR="00254867" w:rsidRPr="00254867" w14:paraId="5C29D80F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63E55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F76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2 (7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1E8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0 (78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1C4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2 (75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3DACE5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5F16D3A4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A119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Almost nev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1A4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2 (2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8E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 (13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CD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9 (19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D03350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44868DF4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222F5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C57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 (2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D2A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 (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011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5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EC41C8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409870C9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0A4AD" w14:textId="77777777" w:rsidR="007D043F" w:rsidRPr="00254867" w:rsidRDefault="007D043F" w:rsidP="0035318F">
            <w:pPr>
              <w:ind w:left="170"/>
              <w:jc w:val="both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Ofte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754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55D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447F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71A8CC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4193933B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2BA078" w14:textId="77777777" w:rsidR="007D043F" w:rsidRPr="00254867" w:rsidRDefault="007D043F" w:rsidP="0035318F">
            <w:pPr>
              <w:ind w:left="170"/>
              <w:jc w:val="both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Quite often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7E01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C39D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4512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B0B74F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261D5DA2" w14:textId="77777777" w:rsidTr="0035318F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44D" w14:textId="77777777" w:rsidR="007D043F" w:rsidRPr="00254867" w:rsidRDefault="007D043F" w:rsidP="0035318F">
            <w:pPr>
              <w:jc w:val="both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Q4: I </w:t>
            </w:r>
            <w:proofErr w:type="gramStart"/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take into account</w:t>
            </w:r>
            <w:proofErr w:type="gramEnd"/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 xml:space="preserve"> the shape of my head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BADF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606</w:t>
            </w:r>
          </w:p>
        </w:tc>
      </w:tr>
      <w:tr w:rsidR="00254867" w:rsidRPr="00254867" w14:paraId="77F9EF0D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CA38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B34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31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FBC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2 (43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7EF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6 (37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007D81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69FE43C0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B9F0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FB8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9 (20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9E5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9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8AA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14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611F55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658FBBD9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A1695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94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 (9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43B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 (7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CB2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8 (8.4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4C49B8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058E9EA7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64EF2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Ofte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6EF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 (15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8D0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9 (17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36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6 (16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B08396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62A1FA82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20BE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Quite a lo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C1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0 (2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6A0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1 (22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5F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1 (22.1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13D2AD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1FB931FB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3D17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A2D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621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628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6D7613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0288456B" w14:textId="77777777" w:rsidTr="0035318F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F2A1A" w14:textId="77777777" w:rsidR="007D043F" w:rsidRPr="00254867" w:rsidRDefault="007D043F" w:rsidP="0035318F">
            <w:pPr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b/>
                <w:noProof/>
                <w:sz w:val="20"/>
                <w:szCs w:val="20"/>
                <w:lang w:val="en-US"/>
              </w:rPr>
              <w:t>Q5: If I could change a part of my head, I would choose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ED89A" w14:textId="77777777" w:rsidR="007D043F" w:rsidRPr="00254867" w:rsidRDefault="007D043F" w:rsidP="0035318F">
            <w:pPr>
              <w:jc w:val="center"/>
              <w:rPr>
                <w:rFonts w:cstheme="minorHAnsi"/>
                <w:b/>
                <w:noProof/>
                <w:sz w:val="20"/>
                <w:szCs w:val="20"/>
                <w:lang w:val="en-US"/>
              </w:rPr>
            </w:pPr>
          </w:p>
        </w:tc>
      </w:tr>
      <w:tr w:rsidR="00254867" w:rsidRPr="00254867" w14:paraId="0CC53467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BD98F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Nothin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2BE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4 (7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FFE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0 (5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4FA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64 (66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9DFE0F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.083</w:t>
            </w:r>
          </w:p>
        </w:tc>
      </w:tr>
      <w:tr w:rsidR="00254867" w:rsidRPr="00254867" w14:paraId="523348E1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80566" w14:textId="77777777" w:rsidR="007D043F" w:rsidRPr="00254867" w:rsidRDefault="007D043F" w:rsidP="0035318F">
            <w:pPr>
              <w:ind w:left="170"/>
              <w:jc w:val="both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At least one par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D37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1 (2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C1D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1 (4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020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2 (33.3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3A73F4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3CB35E7D" w14:textId="77777777" w:rsidTr="0035318F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C186" w14:textId="77777777" w:rsidR="007D043F" w:rsidRPr="00254867" w:rsidRDefault="007D043F" w:rsidP="0035318F">
            <w:pPr>
              <w:jc w:val="both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Q6: I have a headache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FE6B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254867" w:rsidRPr="00254867" w14:paraId="1DDE8113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B0FC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9A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3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271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6 (1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F81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0 (20.8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52CAC6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29AD2F57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7C55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BF3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1 (4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8D7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6 (51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5A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7 (49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515A02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575DA569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E129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Few times per month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E9D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8 (1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D9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9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E20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3 (13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A3326A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5E9E1078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8C74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Few times per week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19C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 (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C6C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3 (25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9D5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5 (15.6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513E505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1B177407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EAC221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Everyday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537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D03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D0C5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 (1.0%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0876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184046F1" w14:textId="77777777" w:rsidTr="0035318F">
        <w:trPr>
          <w:trHeight w:val="300"/>
        </w:trPr>
        <w:tc>
          <w:tcPr>
            <w:tcW w:w="779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02D0" w14:textId="77777777" w:rsidR="007D043F" w:rsidRPr="00254867" w:rsidRDefault="007D043F" w:rsidP="0035318F">
            <w:pPr>
              <w:jc w:val="both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b/>
                <w:sz w:val="20"/>
                <w:szCs w:val="20"/>
                <w:lang w:val="en-US"/>
              </w:rPr>
              <w:t>Q7: I’m easily distracted…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7D056" w14:textId="77777777" w:rsidR="007D043F" w:rsidRPr="00254867" w:rsidRDefault="007D043F" w:rsidP="0035318F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b/>
                <w:sz w:val="20"/>
                <w:szCs w:val="20"/>
                <w:lang w:val="en-US"/>
              </w:rPr>
              <w:t>0.117</w:t>
            </w:r>
          </w:p>
        </w:tc>
      </w:tr>
      <w:tr w:rsidR="00254867" w:rsidRPr="00254867" w14:paraId="1591D831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AE7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85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 (15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476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7 (1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938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14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004C98E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7815414B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8B39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A bi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CD2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8 (40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123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2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A0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32 (33.7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A43049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385BC71A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C0F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585C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6 (1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6D0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 (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AD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0 (10.5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2FCBCBF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2CA2B6BC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062A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Regularl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4B4D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0 (22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53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9 (1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3BE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9 (20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4423CE0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277B8468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0E0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Ofte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5A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4 (8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758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6 (3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A40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9 (20.0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37432F54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5F064E4B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489349EB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lastRenderedPageBreak/>
              <w:t>Missing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5587A8C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5063473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0BAFF029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79D0CF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</w:tbl>
    <w:p w14:paraId="7E4799B1" w14:textId="04034152" w:rsidR="007D043F" w:rsidRPr="00254867" w:rsidRDefault="007D043F" w:rsidP="0097283B">
      <w:pPr>
        <w:pStyle w:val="NoSpacing"/>
        <w:rPr>
          <w:rFonts w:cstheme="minorHAnsi"/>
          <w:sz w:val="16"/>
          <w:szCs w:val="16"/>
        </w:rPr>
      </w:pPr>
      <w:r w:rsidRPr="00254867">
        <w:rPr>
          <w:rFonts w:cstheme="minorHAnsi"/>
          <w:sz w:val="16"/>
          <w:szCs w:val="16"/>
          <w:vertAlign w:val="superscript"/>
        </w:rPr>
        <w:t>1</w:t>
      </w:r>
      <w:r w:rsidRPr="00254867">
        <w:rPr>
          <w:rFonts w:cstheme="minorHAnsi"/>
          <w:sz w:val="16"/>
          <w:szCs w:val="16"/>
        </w:rPr>
        <w:t xml:space="preserve"> Chi-squared</w:t>
      </w:r>
    </w:p>
    <w:p w14:paraId="333BABC9" w14:textId="77777777" w:rsidR="0097283B" w:rsidRPr="00254867" w:rsidRDefault="0097283B" w:rsidP="0097283B">
      <w:pPr>
        <w:pStyle w:val="NoSpacing"/>
        <w:rPr>
          <w:rFonts w:cstheme="minorHAnsi"/>
          <w:sz w:val="16"/>
          <w:szCs w:val="16"/>
        </w:rPr>
      </w:pPr>
    </w:p>
    <w:p w14:paraId="1BE018A9" w14:textId="16D0965E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7D043F" w:rsidRPr="00254867">
        <w:rPr>
          <w:rFonts w:cstheme="minorHAnsi"/>
          <w:color w:val="auto"/>
          <w:lang w:val="en-US"/>
        </w:rPr>
        <w:t xml:space="preserve">Table </w:t>
      </w:r>
      <w:r w:rsidR="003174F2" w:rsidRPr="00254867">
        <w:rPr>
          <w:rFonts w:cstheme="minorHAnsi"/>
          <w:color w:val="auto"/>
          <w:lang w:val="en-US"/>
        </w:rPr>
        <w:t>4</w:t>
      </w:r>
      <w:r w:rsidR="007D043F" w:rsidRPr="00254867">
        <w:rPr>
          <w:rFonts w:cstheme="minorHAnsi"/>
          <w:color w:val="auto"/>
          <w:lang w:val="en-US"/>
        </w:rPr>
        <w:t xml:space="preserve"> "If patients wanted to change at least one item of their head, it would be..."</w:t>
      </w: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686"/>
        <w:gridCol w:w="1842"/>
        <w:gridCol w:w="1560"/>
        <w:gridCol w:w="1563"/>
      </w:tblGrid>
      <w:tr w:rsidR="00254867" w:rsidRPr="00254867" w14:paraId="28E7E666" w14:textId="77777777" w:rsidTr="0035318F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EBA85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68A2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FBR</w:t>
            </w:r>
          </w:p>
          <w:p w14:paraId="1F500F4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n = 1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8023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ESC</w:t>
            </w:r>
          </w:p>
          <w:p w14:paraId="7A29105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544E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Overall</w:t>
            </w:r>
          </w:p>
          <w:p w14:paraId="0C10531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(n = 34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F792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-value</w:t>
            </w:r>
            <w:r w:rsidRPr="00254867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54867" w:rsidRPr="00254867" w14:paraId="7CC0FA1C" w14:textId="77777777" w:rsidTr="0035318F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E9BFD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 xml:space="preserve">Forehead 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16F3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45.45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1A2E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2F8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6 (18.8%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424B5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254867" w:rsidRPr="00254867" w14:paraId="4E6C3673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7F385" w14:textId="77777777" w:rsidR="007D043F" w:rsidRPr="00254867" w:rsidRDefault="007D043F" w:rsidP="0035318F">
            <w:pPr>
              <w:ind w:left="170"/>
              <w:jc w:val="both"/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Sid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E5CB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45.4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8A98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5 (2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A7CA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0 (31.2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7623973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.210</w:t>
            </w:r>
          </w:p>
        </w:tc>
      </w:tr>
      <w:tr w:rsidR="00254867" w:rsidRPr="00254867" w14:paraId="6F7AB45B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1B92A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Back of head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93C8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 (9.0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D5D7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4 (66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5CB0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15 (45.9%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14:paraId="61AAC5FF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b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254867" w:rsidRPr="00254867" w14:paraId="0410C2D3" w14:textId="77777777" w:rsidTr="0035318F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165F667" w14:textId="77777777" w:rsidR="007D043F" w:rsidRPr="00254867" w:rsidRDefault="007D043F" w:rsidP="0035318F">
            <w:pPr>
              <w:ind w:left="170"/>
              <w:jc w:val="both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noProof/>
                <w:sz w:val="20"/>
                <w:szCs w:val="20"/>
                <w:lang w:val="en-US"/>
              </w:rPr>
              <w:t>Top of head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AAA44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2 (18.18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6C65D2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6 (28.6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8B0E11" w14:textId="77777777" w:rsidR="007D043F" w:rsidRPr="00254867" w:rsidRDefault="007D043F" w:rsidP="0035318F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8 (25.0%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787C8" w14:textId="77777777" w:rsidR="007D043F" w:rsidRPr="00254867" w:rsidRDefault="007D043F" w:rsidP="0035318F">
            <w:pPr>
              <w:keepNext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54867">
              <w:rPr>
                <w:rFonts w:eastAsia="Times New Roman" w:cstheme="minorHAnsi"/>
                <w:sz w:val="20"/>
                <w:szCs w:val="20"/>
                <w:lang w:val="en-US"/>
              </w:rPr>
              <w:t>0.519</w:t>
            </w:r>
          </w:p>
        </w:tc>
      </w:tr>
    </w:tbl>
    <w:p w14:paraId="5D6EF783" w14:textId="7E2F1755" w:rsidR="007D043F" w:rsidRPr="00254867" w:rsidRDefault="007D043F" w:rsidP="0097283B">
      <w:pPr>
        <w:pStyle w:val="NoSpacing"/>
        <w:rPr>
          <w:rFonts w:cstheme="minorHAnsi"/>
          <w:sz w:val="16"/>
          <w:szCs w:val="16"/>
        </w:rPr>
      </w:pPr>
      <w:r w:rsidRPr="00254867">
        <w:rPr>
          <w:rFonts w:cstheme="minorHAnsi"/>
          <w:sz w:val="16"/>
          <w:szCs w:val="16"/>
          <w:vertAlign w:val="superscript"/>
        </w:rPr>
        <w:t>1</w:t>
      </w:r>
      <w:r w:rsidRPr="00254867">
        <w:rPr>
          <w:rFonts w:cstheme="minorHAnsi"/>
          <w:sz w:val="16"/>
          <w:szCs w:val="16"/>
        </w:rPr>
        <w:t xml:space="preserve"> Chi-squared</w:t>
      </w:r>
    </w:p>
    <w:p w14:paraId="4793968C" w14:textId="77777777" w:rsidR="0097283B" w:rsidRPr="00254867" w:rsidRDefault="0097283B" w:rsidP="0097283B">
      <w:pPr>
        <w:pStyle w:val="NoSpacing"/>
        <w:rPr>
          <w:rFonts w:cstheme="minorHAnsi"/>
          <w:sz w:val="16"/>
          <w:szCs w:val="16"/>
        </w:rPr>
      </w:pPr>
    </w:p>
    <w:p w14:paraId="051A3EE6" w14:textId="4064B4DB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7D043F" w:rsidRPr="00254867">
        <w:rPr>
          <w:rFonts w:cstheme="minorHAnsi"/>
          <w:color w:val="auto"/>
          <w:lang w:val="en-US"/>
        </w:rPr>
        <w:t xml:space="preserve">Table </w:t>
      </w:r>
      <w:r w:rsidR="003174F2" w:rsidRPr="00254867">
        <w:rPr>
          <w:rFonts w:cstheme="minorHAnsi"/>
          <w:color w:val="auto"/>
          <w:lang w:val="en-US"/>
        </w:rPr>
        <w:t>5</w:t>
      </w:r>
      <w:r w:rsidR="007D043F" w:rsidRPr="00254867">
        <w:rPr>
          <w:rFonts w:cstheme="minorHAnsi"/>
          <w:color w:val="auto"/>
          <w:lang w:val="en-US"/>
        </w:rPr>
        <w:t xml:space="preserve"> Questionnaire and Age at completion – Spearman correlation</w:t>
      </w:r>
    </w:p>
    <w:tbl>
      <w:tblPr>
        <w:tblStyle w:val="TableGridLight"/>
        <w:tblW w:w="0" w:type="auto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3343"/>
      </w:tblGrid>
      <w:tr w:rsidR="00254867" w:rsidRPr="00254867" w14:paraId="638FA2A9" w14:textId="77777777" w:rsidTr="0035318F">
        <w:trPr>
          <w:trHeight w:val="295"/>
        </w:trPr>
        <w:tc>
          <w:tcPr>
            <w:tcW w:w="2861" w:type="dxa"/>
            <w:tcBorders>
              <w:bottom w:val="single" w:sz="2" w:space="0" w:color="000000"/>
            </w:tcBorders>
          </w:tcPr>
          <w:p w14:paraId="5AEBBD05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43" w:type="dxa"/>
            <w:tcBorders>
              <w:bottom w:val="single" w:sz="2" w:space="0" w:color="000000"/>
            </w:tcBorders>
          </w:tcPr>
          <w:p w14:paraId="20BF3CE3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</w:rPr>
              <w:t>Age at questionnaire completion</w:t>
            </w:r>
          </w:p>
        </w:tc>
      </w:tr>
      <w:tr w:rsidR="00254867" w:rsidRPr="00254867" w14:paraId="3AEA8A71" w14:textId="77777777" w:rsidTr="0035318F">
        <w:trPr>
          <w:trHeight w:val="252"/>
        </w:trPr>
        <w:tc>
          <w:tcPr>
            <w:tcW w:w="2861" w:type="dxa"/>
            <w:tcBorders>
              <w:top w:val="single" w:sz="2" w:space="0" w:color="000000"/>
            </w:tcBorders>
          </w:tcPr>
          <w:p w14:paraId="18601134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omparison of head shape</w:t>
            </w:r>
          </w:p>
        </w:tc>
        <w:tc>
          <w:tcPr>
            <w:tcW w:w="3343" w:type="dxa"/>
            <w:tcBorders>
              <w:top w:val="single" w:sz="2" w:space="0" w:color="000000"/>
            </w:tcBorders>
          </w:tcPr>
          <w:p w14:paraId="3880A945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75 (P = 0.418)</w:t>
            </w:r>
          </w:p>
        </w:tc>
      </w:tr>
      <w:tr w:rsidR="00254867" w:rsidRPr="00254867" w14:paraId="377B7A1C" w14:textId="77777777" w:rsidTr="0035318F">
        <w:trPr>
          <w:trHeight w:val="258"/>
        </w:trPr>
        <w:tc>
          <w:tcPr>
            <w:tcW w:w="2861" w:type="dxa"/>
          </w:tcPr>
          <w:p w14:paraId="52CDEAB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Visibility of scar</w:t>
            </w:r>
          </w:p>
        </w:tc>
        <w:tc>
          <w:tcPr>
            <w:tcW w:w="3343" w:type="dxa"/>
          </w:tcPr>
          <w:p w14:paraId="40B33EC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264 (P = 0.024) *</w:t>
            </w:r>
          </w:p>
        </w:tc>
      </w:tr>
      <w:tr w:rsidR="00254867" w:rsidRPr="00254867" w14:paraId="38A95445" w14:textId="77777777" w:rsidTr="0035318F">
        <w:trPr>
          <w:trHeight w:val="249"/>
        </w:trPr>
        <w:tc>
          <w:tcPr>
            <w:tcW w:w="2861" w:type="dxa"/>
          </w:tcPr>
          <w:p w14:paraId="170851A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Remarks from others</w:t>
            </w:r>
          </w:p>
        </w:tc>
        <w:tc>
          <w:tcPr>
            <w:tcW w:w="3343" w:type="dxa"/>
          </w:tcPr>
          <w:p w14:paraId="3531201A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097 (P = 0.554)</w:t>
            </w:r>
          </w:p>
        </w:tc>
      </w:tr>
      <w:tr w:rsidR="00254867" w:rsidRPr="00254867" w14:paraId="54461238" w14:textId="77777777" w:rsidTr="0035318F">
        <w:trPr>
          <w:trHeight w:val="224"/>
        </w:trPr>
        <w:tc>
          <w:tcPr>
            <w:tcW w:w="2861" w:type="dxa"/>
          </w:tcPr>
          <w:p w14:paraId="5312B834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Adaptive behavior</w:t>
            </w:r>
          </w:p>
        </w:tc>
        <w:tc>
          <w:tcPr>
            <w:tcW w:w="3343" w:type="dxa"/>
          </w:tcPr>
          <w:p w14:paraId="10317444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14 (P = 0.180)</w:t>
            </w:r>
          </w:p>
        </w:tc>
      </w:tr>
      <w:tr w:rsidR="00254867" w:rsidRPr="00254867" w14:paraId="51CB4FAB" w14:textId="77777777" w:rsidTr="0035318F">
        <w:trPr>
          <w:trHeight w:val="273"/>
        </w:trPr>
        <w:tc>
          <w:tcPr>
            <w:tcW w:w="2861" w:type="dxa"/>
          </w:tcPr>
          <w:p w14:paraId="1F35CD0E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hange head - nothing</w:t>
            </w:r>
          </w:p>
        </w:tc>
        <w:tc>
          <w:tcPr>
            <w:tcW w:w="3343" w:type="dxa"/>
          </w:tcPr>
          <w:p w14:paraId="6E085C56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52 (P = 0.616)</w:t>
            </w:r>
          </w:p>
        </w:tc>
      </w:tr>
      <w:tr w:rsidR="00254867" w:rsidRPr="00254867" w14:paraId="7E9E9D5D" w14:textId="77777777" w:rsidTr="0035318F">
        <w:trPr>
          <w:trHeight w:val="214"/>
        </w:trPr>
        <w:tc>
          <w:tcPr>
            <w:tcW w:w="2861" w:type="dxa"/>
          </w:tcPr>
          <w:p w14:paraId="7FBC39D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Headaches</w:t>
            </w:r>
          </w:p>
        </w:tc>
        <w:tc>
          <w:tcPr>
            <w:tcW w:w="3343" w:type="dxa"/>
          </w:tcPr>
          <w:p w14:paraId="730414C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 xml:space="preserve">-0.189 (P = 0.020) * </w:t>
            </w:r>
          </w:p>
        </w:tc>
      </w:tr>
      <w:tr w:rsidR="00254867" w:rsidRPr="00254867" w14:paraId="6E611AD2" w14:textId="77777777" w:rsidTr="0035318F">
        <w:trPr>
          <w:trHeight w:val="273"/>
        </w:trPr>
        <w:tc>
          <w:tcPr>
            <w:tcW w:w="2861" w:type="dxa"/>
          </w:tcPr>
          <w:p w14:paraId="2607EF1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Easily distracted</w:t>
            </w:r>
          </w:p>
        </w:tc>
        <w:tc>
          <w:tcPr>
            <w:tcW w:w="3343" w:type="dxa"/>
          </w:tcPr>
          <w:p w14:paraId="196C64B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48 (P = 0.479)</w:t>
            </w:r>
          </w:p>
        </w:tc>
      </w:tr>
    </w:tbl>
    <w:p w14:paraId="1E4ECFAB" w14:textId="77777777" w:rsidR="007D043F" w:rsidRPr="00254867" w:rsidRDefault="007D043F" w:rsidP="007D043F">
      <w:pPr>
        <w:spacing w:after="200" w:line="276" w:lineRule="auto"/>
        <w:rPr>
          <w:rFonts w:cstheme="minorHAnsi"/>
          <w:sz w:val="20"/>
          <w:szCs w:val="20"/>
          <w:lang w:val="en-US"/>
        </w:rPr>
      </w:pPr>
      <w:r w:rsidRPr="00254867">
        <w:rPr>
          <w:rFonts w:cstheme="minorHAnsi"/>
          <w:sz w:val="20"/>
          <w:szCs w:val="20"/>
          <w:lang w:val="en-US"/>
        </w:rPr>
        <w:t>* p &lt; 0.05</w:t>
      </w:r>
    </w:p>
    <w:p w14:paraId="5081A3D1" w14:textId="783554C3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7D043F" w:rsidRPr="00254867">
        <w:rPr>
          <w:rFonts w:cstheme="minorHAnsi"/>
          <w:color w:val="auto"/>
          <w:lang w:val="en-US"/>
        </w:rPr>
        <w:t xml:space="preserve">Table </w:t>
      </w:r>
      <w:r w:rsidR="003174F2" w:rsidRPr="00254867">
        <w:rPr>
          <w:rFonts w:cstheme="minorHAnsi"/>
          <w:color w:val="auto"/>
          <w:lang w:val="en-US"/>
        </w:rPr>
        <w:t>6</w:t>
      </w:r>
      <w:r w:rsidR="007D043F" w:rsidRPr="00254867">
        <w:rPr>
          <w:rFonts w:cstheme="minorHAnsi"/>
          <w:color w:val="auto"/>
          <w:lang w:val="en-US"/>
        </w:rPr>
        <w:t xml:space="preserve"> Correlation Aesthetic Questions – Spearman correlation</w:t>
      </w:r>
    </w:p>
    <w:tbl>
      <w:tblPr>
        <w:tblStyle w:val="TableGridLight"/>
        <w:tblW w:w="0" w:type="auto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3343"/>
      </w:tblGrid>
      <w:tr w:rsidR="00254867" w:rsidRPr="00254867" w14:paraId="3C3993AB" w14:textId="77777777" w:rsidTr="0035318F">
        <w:trPr>
          <w:trHeight w:val="295"/>
        </w:trPr>
        <w:tc>
          <w:tcPr>
            <w:tcW w:w="2861" w:type="dxa"/>
            <w:tcBorders>
              <w:bottom w:val="single" w:sz="2" w:space="0" w:color="000000"/>
            </w:tcBorders>
          </w:tcPr>
          <w:p w14:paraId="18767AD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43" w:type="dxa"/>
            <w:tcBorders>
              <w:bottom w:val="single" w:sz="2" w:space="0" w:color="000000"/>
            </w:tcBorders>
          </w:tcPr>
          <w:p w14:paraId="1452815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Adaptive behavior</w:t>
            </w:r>
          </w:p>
        </w:tc>
      </w:tr>
      <w:tr w:rsidR="00254867" w:rsidRPr="00254867" w14:paraId="20EF396D" w14:textId="77777777" w:rsidTr="0035318F">
        <w:trPr>
          <w:trHeight w:val="252"/>
        </w:trPr>
        <w:tc>
          <w:tcPr>
            <w:tcW w:w="2861" w:type="dxa"/>
            <w:tcBorders>
              <w:top w:val="single" w:sz="2" w:space="0" w:color="000000"/>
            </w:tcBorders>
          </w:tcPr>
          <w:p w14:paraId="07E2DA85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omparison of head shape</w:t>
            </w:r>
          </w:p>
        </w:tc>
        <w:tc>
          <w:tcPr>
            <w:tcW w:w="3343" w:type="dxa"/>
            <w:tcBorders>
              <w:top w:val="single" w:sz="2" w:space="0" w:color="000000"/>
            </w:tcBorders>
          </w:tcPr>
          <w:p w14:paraId="24E5DA2A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79 (P = 0.085)</w:t>
            </w:r>
          </w:p>
        </w:tc>
      </w:tr>
      <w:tr w:rsidR="00254867" w:rsidRPr="00254867" w14:paraId="527466CB" w14:textId="77777777" w:rsidTr="0035318F">
        <w:trPr>
          <w:trHeight w:val="258"/>
        </w:trPr>
        <w:tc>
          <w:tcPr>
            <w:tcW w:w="2861" w:type="dxa"/>
          </w:tcPr>
          <w:p w14:paraId="147ADEF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Visibility of scar</w:t>
            </w:r>
          </w:p>
        </w:tc>
        <w:tc>
          <w:tcPr>
            <w:tcW w:w="3343" w:type="dxa"/>
          </w:tcPr>
          <w:p w14:paraId="48C897C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32 (P = 0.760)</w:t>
            </w:r>
          </w:p>
        </w:tc>
      </w:tr>
      <w:tr w:rsidR="00254867" w:rsidRPr="00254867" w14:paraId="21DA9C86" w14:textId="77777777" w:rsidTr="0035318F">
        <w:trPr>
          <w:trHeight w:val="249"/>
        </w:trPr>
        <w:tc>
          <w:tcPr>
            <w:tcW w:w="2861" w:type="dxa"/>
          </w:tcPr>
          <w:p w14:paraId="569852FC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Remarks from others</w:t>
            </w:r>
          </w:p>
        </w:tc>
        <w:tc>
          <w:tcPr>
            <w:tcW w:w="3343" w:type="dxa"/>
          </w:tcPr>
          <w:p w14:paraId="2CB4743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296 (P = 0.004) *</w:t>
            </w:r>
          </w:p>
        </w:tc>
      </w:tr>
    </w:tbl>
    <w:p w14:paraId="5AB38BE8" w14:textId="77777777" w:rsidR="007D043F" w:rsidRPr="00254867" w:rsidRDefault="007D043F" w:rsidP="007D043F">
      <w:pPr>
        <w:spacing w:after="200" w:line="276" w:lineRule="auto"/>
        <w:rPr>
          <w:rFonts w:cstheme="minorHAnsi"/>
          <w:sz w:val="20"/>
          <w:szCs w:val="20"/>
          <w:lang w:val="en-US"/>
        </w:rPr>
      </w:pPr>
      <w:r w:rsidRPr="00254867">
        <w:rPr>
          <w:rFonts w:cstheme="minorHAnsi"/>
          <w:sz w:val="20"/>
          <w:szCs w:val="20"/>
          <w:lang w:val="en-US"/>
        </w:rPr>
        <w:t>* p &lt; 0.05</w:t>
      </w:r>
    </w:p>
    <w:p w14:paraId="350B2B35" w14:textId="2C398FAC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7D043F" w:rsidRPr="00254867">
        <w:rPr>
          <w:rFonts w:cstheme="minorHAnsi"/>
          <w:color w:val="auto"/>
          <w:lang w:val="en-US"/>
        </w:rPr>
        <w:t xml:space="preserve">Table </w:t>
      </w:r>
      <w:r w:rsidR="003174F2" w:rsidRPr="00254867">
        <w:rPr>
          <w:rFonts w:cstheme="minorHAnsi"/>
          <w:color w:val="auto"/>
          <w:lang w:val="en-US"/>
        </w:rPr>
        <w:t>7</w:t>
      </w:r>
      <w:r w:rsidR="007D043F" w:rsidRPr="00254867">
        <w:rPr>
          <w:rFonts w:cstheme="minorHAnsi"/>
          <w:color w:val="auto"/>
          <w:lang w:val="en-US"/>
        </w:rPr>
        <w:t xml:space="preserve"> Correlation Questionnaire and change in Cephalic Index Child’s and </w:t>
      </w:r>
      <w:proofErr w:type="gramStart"/>
      <w:r w:rsidR="007D043F" w:rsidRPr="00254867">
        <w:rPr>
          <w:rFonts w:cstheme="minorHAnsi"/>
          <w:color w:val="auto"/>
          <w:lang w:val="en-US"/>
        </w:rPr>
        <w:t>parents</w:t>
      </w:r>
      <w:proofErr w:type="gramEnd"/>
      <w:r w:rsidR="007D043F" w:rsidRPr="00254867">
        <w:rPr>
          <w:rFonts w:cstheme="minorHAnsi"/>
          <w:color w:val="auto"/>
          <w:lang w:val="en-US"/>
        </w:rPr>
        <w:t xml:space="preserve"> questionnaire – Spearman correlation</w:t>
      </w:r>
    </w:p>
    <w:tbl>
      <w:tblPr>
        <w:tblStyle w:val="TableGridLight"/>
        <w:tblW w:w="0" w:type="auto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3149"/>
        <w:gridCol w:w="3144"/>
      </w:tblGrid>
      <w:tr w:rsidR="00254867" w:rsidRPr="00254867" w14:paraId="6EBCEB53" w14:textId="77777777" w:rsidTr="0035318F">
        <w:trPr>
          <w:trHeight w:val="295"/>
        </w:trPr>
        <w:tc>
          <w:tcPr>
            <w:tcW w:w="2727" w:type="dxa"/>
            <w:tcBorders>
              <w:bottom w:val="single" w:sz="2" w:space="0" w:color="000000"/>
            </w:tcBorders>
          </w:tcPr>
          <w:p w14:paraId="088567A0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293" w:type="dxa"/>
            <w:gridSpan w:val="2"/>
            <w:tcBorders>
              <w:bottom w:val="single" w:sz="2" w:space="0" w:color="000000"/>
            </w:tcBorders>
          </w:tcPr>
          <w:p w14:paraId="00E510AA" w14:textId="77777777" w:rsidR="007D043F" w:rsidRPr="00254867" w:rsidRDefault="007D043F" w:rsidP="0035318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</w:rPr>
              <w:t>Change in Cephalic Index</w:t>
            </w:r>
          </w:p>
        </w:tc>
      </w:tr>
      <w:tr w:rsidR="00254867" w:rsidRPr="00254867" w14:paraId="0C7B3C8C" w14:textId="77777777" w:rsidTr="0035318F">
        <w:trPr>
          <w:trHeight w:val="295"/>
        </w:trPr>
        <w:tc>
          <w:tcPr>
            <w:tcW w:w="2727" w:type="dxa"/>
            <w:tcBorders>
              <w:bottom w:val="single" w:sz="2" w:space="0" w:color="000000"/>
            </w:tcBorders>
          </w:tcPr>
          <w:p w14:paraId="609CB761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149" w:type="dxa"/>
            <w:tcBorders>
              <w:bottom w:val="single" w:sz="2" w:space="0" w:color="000000"/>
            </w:tcBorders>
          </w:tcPr>
          <w:p w14:paraId="7733DCBA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</w:rPr>
              <w:t>Child’s questionnaire</w:t>
            </w:r>
          </w:p>
        </w:tc>
        <w:tc>
          <w:tcPr>
            <w:tcW w:w="3144" w:type="dxa"/>
            <w:tcBorders>
              <w:bottom w:val="single" w:sz="2" w:space="0" w:color="000000"/>
            </w:tcBorders>
          </w:tcPr>
          <w:p w14:paraId="1BA7B945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</w:rPr>
              <w:t>Parents questionnaire</w:t>
            </w:r>
          </w:p>
        </w:tc>
      </w:tr>
      <w:tr w:rsidR="00254867" w:rsidRPr="00254867" w14:paraId="1D45554B" w14:textId="77777777" w:rsidTr="0035318F">
        <w:trPr>
          <w:trHeight w:val="252"/>
        </w:trPr>
        <w:tc>
          <w:tcPr>
            <w:tcW w:w="2727" w:type="dxa"/>
            <w:tcBorders>
              <w:top w:val="single" w:sz="2" w:space="0" w:color="000000"/>
            </w:tcBorders>
          </w:tcPr>
          <w:p w14:paraId="6ECE8E5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omparison of head shape</w:t>
            </w:r>
          </w:p>
        </w:tc>
        <w:tc>
          <w:tcPr>
            <w:tcW w:w="3149" w:type="dxa"/>
            <w:tcBorders>
              <w:top w:val="single" w:sz="2" w:space="0" w:color="000000"/>
            </w:tcBorders>
          </w:tcPr>
          <w:p w14:paraId="0537846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270 (P = 0.418)</w:t>
            </w:r>
          </w:p>
        </w:tc>
        <w:tc>
          <w:tcPr>
            <w:tcW w:w="3144" w:type="dxa"/>
            <w:tcBorders>
              <w:top w:val="single" w:sz="2" w:space="0" w:color="000000"/>
            </w:tcBorders>
          </w:tcPr>
          <w:p w14:paraId="3DDE894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04 (P = 0.777)</w:t>
            </w:r>
          </w:p>
        </w:tc>
      </w:tr>
      <w:tr w:rsidR="00254867" w:rsidRPr="00254867" w14:paraId="2B605DD6" w14:textId="77777777" w:rsidTr="0035318F">
        <w:trPr>
          <w:trHeight w:val="258"/>
        </w:trPr>
        <w:tc>
          <w:tcPr>
            <w:tcW w:w="2727" w:type="dxa"/>
          </w:tcPr>
          <w:p w14:paraId="07E5D25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Visibility of scar</w:t>
            </w:r>
          </w:p>
        </w:tc>
        <w:tc>
          <w:tcPr>
            <w:tcW w:w="3149" w:type="dxa"/>
          </w:tcPr>
          <w:p w14:paraId="16C276D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11 (P = 0.024) *</w:t>
            </w:r>
          </w:p>
        </w:tc>
        <w:tc>
          <w:tcPr>
            <w:tcW w:w="3144" w:type="dxa"/>
          </w:tcPr>
          <w:p w14:paraId="3D561B41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47 (P = 0.768)</w:t>
            </w:r>
          </w:p>
        </w:tc>
      </w:tr>
      <w:tr w:rsidR="00254867" w:rsidRPr="00254867" w14:paraId="417FDFF7" w14:textId="77777777" w:rsidTr="0035318F">
        <w:trPr>
          <w:trHeight w:val="249"/>
        </w:trPr>
        <w:tc>
          <w:tcPr>
            <w:tcW w:w="2727" w:type="dxa"/>
          </w:tcPr>
          <w:p w14:paraId="2AFCB0B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Remarks from others</w:t>
            </w:r>
          </w:p>
        </w:tc>
        <w:tc>
          <w:tcPr>
            <w:tcW w:w="3149" w:type="dxa"/>
          </w:tcPr>
          <w:p w14:paraId="3B13108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72 (P = 0.554)</w:t>
            </w:r>
          </w:p>
        </w:tc>
        <w:tc>
          <w:tcPr>
            <w:tcW w:w="3144" w:type="dxa"/>
          </w:tcPr>
          <w:p w14:paraId="656DD48C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08 (P = 0.436)</w:t>
            </w:r>
          </w:p>
        </w:tc>
      </w:tr>
      <w:tr w:rsidR="00254867" w:rsidRPr="00254867" w14:paraId="44B5D8A1" w14:textId="77777777" w:rsidTr="0035318F">
        <w:trPr>
          <w:trHeight w:val="224"/>
        </w:trPr>
        <w:tc>
          <w:tcPr>
            <w:tcW w:w="2727" w:type="dxa"/>
          </w:tcPr>
          <w:p w14:paraId="61BFF02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Adaptive behavior</w:t>
            </w:r>
          </w:p>
        </w:tc>
        <w:tc>
          <w:tcPr>
            <w:tcW w:w="3149" w:type="dxa"/>
          </w:tcPr>
          <w:p w14:paraId="1B6CF7D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22 (P = 0.180)</w:t>
            </w:r>
          </w:p>
        </w:tc>
        <w:tc>
          <w:tcPr>
            <w:tcW w:w="3144" w:type="dxa"/>
          </w:tcPr>
          <w:p w14:paraId="3E6BB2C4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200 (P = 0.450)</w:t>
            </w:r>
          </w:p>
        </w:tc>
      </w:tr>
      <w:tr w:rsidR="00254867" w:rsidRPr="00254867" w14:paraId="3CB72763" w14:textId="77777777" w:rsidTr="0035318F">
        <w:trPr>
          <w:trHeight w:val="273"/>
        </w:trPr>
        <w:tc>
          <w:tcPr>
            <w:tcW w:w="2727" w:type="dxa"/>
          </w:tcPr>
          <w:p w14:paraId="0F4460A6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hange head - nothing</w:t>
            </w:r>
          </w:p>
        </w:tc>
        <w:tc>
          <w:tcPr>
            <w:tcW w:w="3149" w:type="dxa"/>
          </w:tcPr>
          <w:p w14:paraId="4D3C70B5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272 (P = 0.616)</w:t>
            </w:r>
          </w:p>
        </w:tc>
        <w:tc>
          <w:tcPr>
            <w:tcW w:w="3144" w:type="dxa"/>
          </w:tcPr>
          <w:p w14:paraId="22BCB6A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067 (P = 0.794)</w:t>
            </w:r>
          </w:p>
        </w:tc>
      </w:tr>
      <w:tr w:rsidR="00254867" w:rsidRPr="00254867" w14:paraId="25621072" w14:textId="77777777" w:rsidTr="0035318F">
        <w:trPr>
          <w:trHeight w:val="214"/>
        </w:trPr>
        <w:tc>
          <w:tcPr>
            <w:tcW w:w="2727" w:type="dxa"/>
          </w:tcPr>
          <w:p w14:paraId="596EE631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Headaches</w:t>
            </w:r>
          </w:p>
        </w:tc>
        <w:tc>
          <w:tcPr>
            <w:tcW w:w="3149" w:type="dxa"/>
          </w:tcPr>
          <w:p w14:paraId="0E81CED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34 (P = 0.020) *</w:t>
            </w:r>
          </w:p>
        </w:tc>
        <w:tc>
          <w:tcPr>
            <w:tcW w:w="3144" w:type="dxa"/>
          </w:tcPr>
          <w:p w14:paraId="24E94E0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25 (P = 0.822)</w:t>
            </w:r>
          </w:p>
        </w:tc>
      </w:tr>
      <w:tr w:rsidR="00254867" w:rsidRPr="00254867" w14:paraId="5BDC5E9D" w14:textId="77777777" w:rsidTr="0035318F">
        <w:trPr>
          <w:trHeight w:val="273"/>
        </w:trPr>
        <w:tc>
          <w:tcPr>
            <w:tcW w:w="2727" w:type="dxa"/>
          </w:tcPr>
          <w:p w14:paraId="3E1DB2F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Easily distracted</w:t>
            </w:r>
          </w:p>
        </w:tc>
        <w:tc>
          <w:tcPr>
            <w:tcW w:w="3149" w:type="dxa"/>
          </w:tcPr>
          <w:p w14:paraId="1467877F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017 (P = 0.458)</w:t>
            </w:r>
          </w:p>
        </w:tc>
        <w:tc>
          <w:tcPr>
            <w:tcW w:w="3144" w:type="dxa"/>
          </w:tcPr>
          <w:p w14:paraId="62C5DDD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77 (P =0.517)</w:t>
            </w:r>
          </w:p>
        </w:tc>
      </w:tr>
    </w:tbl>
    <w:p w14:paraId="3026A140" w14:textId="77777777" w:rsidR="007D043F" w:rsidRPr="00254867" w:rsidRDefault="007D043F" w:rsidP="007D043F">
      <w:pPr>
        <w:spacing w:after="200" w:line="276" w:lineRule="auto"/>
        <w:rPr>
          <w:rFonts w:cstheme="minorHAnsi"/>
          <w:sz w:val="20"/>
          <w:szCs w:val="20"/>
          <w:lang w:val="en-US"/>
        </w:rPr>
      </w:pPr>
      <w:r w:rsidRPr="00254867">
        <w:rPr>
          <w:rFonts w:cstheme="minorHAnsi"/>
          <w:sz w:val="20"/>
          <w:szCs w:val="20"/>
          <w:lang w:val="en-US"/>
        </w:rPr>
        <w:t>* p &lt; 0.05</w:t>
      </w:r>
    </w:p>
    <w:p w14:paraId="5504E386" w14:textId="1C974979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>Supplemental</w:t>
      </w:r>
      <w:r w:rsidRPr="00254867">
        <w:rPr>
          <w:rFonts w:cstheme="minorHAnsi"/>
          <w:color w:val="auto"/>
          <w:sz w:val="20"/>
          <w:szCs w:val="20"/>
          <w:lang w:val="en-US"/>
        </w:rPr>
        <w:t xml:space="preserve"> </w:t>
      </w:r>
      <w:r w:rsidR="007D043F" w:rsidRPr="00254867">
        <w:rPr>
          <w:rFonts w:cstheme="minorHAnsi"/>
          <w:color w:val="auto"/>
          <w:lang w:val="en-US"/>
        </w:rPr>
        <w:t xml:space="preserve">Table </w:t>
      </w:r>
      <w:r w:rsidR="003174F2" w:rsidRPr="00254867">
        <w:rPr>
          <w:rFonts w:cstheme="minorHAnsi"/>
          <w:color w:val="auto"/>
          <w:lang w:val="en-US"/>
        </w:rPr>
        <w:t>8</w:t>
      </w:r>
      <w:r w:rsidR="007D043F" w:rsidRPr="00254867">
        <w:rPr>
          <w:rFonts w:cstheme="minorHAnsi"/>
          <w:color w:val="auto"/>
          <w:lang w:val="en-US"/>
        </w:rPr>
        <w:t xml:space="preserve"> Interrater reliability (Cohen’s Kappa) and percentage agreement between patients and parents per ques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275"/>
        <w:gridCol w:w="993"/>
        <w:gridCol w:w="1094"/>
        <w:gridCol w:w="1236"/>
      </w:tblGrid>
      <w:tr w:rsidR="00254867" w:rsidRPr="00254867" w14:paraId="364622B7" w14:textId="77777777" w:rsidTr="0035318F">
        <w:tc>
          <w:tcPr>
            <w:tcW w:w="3828" w:type="dxa"/>
            <w:tcBorders>
              <w:top w:val="single" w:sz="18" w:space="0" w:color="auto"/>
              <w:bottom w:val="single" w:sz="4" w:space="0" w:color="auto"/>
            </w:tcBorders>
          </w:tcPr>
          <w:p w14:paraId="37996C4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</w:tcPr>
          <w:p w14:paraId="13DB255A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Kappa 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</w:tcPr>
          <w:p w14:paraId="5934AD75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1094" w:type="dxa"/>
            <w:tcBorders>
              <w:top w:val="single" w:sz="18" w:space="0" w:color="auto"/>
              <w:bottom w:val="single" w:sz="4" w:space="0" w:color="auto"/>
            </w:tcBorders>
          </w:tcPr>
          <w:p w14:paraId="54EF5172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6" w:type="dxa"/>
            <w:tcBorders>
              <w:top w:val="single" w:sz="18" w:space="0" w:color="auto"/>
              <w:bottom w:val="single" w:sz="4" w:space="0" w:color="auto"/>
            </w:tcBorders>
          </w:tcPr>
          <w:p w14:paraId="7C146A7C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reement</w:t>
            </w:r>
          </w:p>
        </w:tc>
      </w:tr>
      <w:tr w:rsidR="00254867" w:rsidRPr="00254867" w14:paraId="0F362521" w14:textId="77777777" w:rsidTr="0035318F">
        <w:tc>
          <w:tcPr>
            <w:tcW w:w="3828" w:type="dxa"/>
            <w:tcBorders>
              <w:top w:val="single" w:sz="4" w:space="0" w:color="auto"/>
            </w:tcBorders>
          </w:tcPr>
          <w:p w14:paraId="3BAE902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Comparison of head shape (n = 67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2DC5765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119EE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3.9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108C16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7F077F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44.80%</w:t>
            </w:r>
          </w:p>
        </w:tc>
      </w:tr>
      <w:tr w:rsidR="00254867" w:rsidRPr="00254867" w14:paraId="75AA58AB" w14:textId="77777777" w:rsidTr="0035318F">
        <w:tc>
          <w:tcPr>
            <w:tcW w:w="3828" w:type="dxa"/>
          </w:tcPr>
          <w:p w14:paraId="2B3B2EE4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Visibility of scar (n = 69)</w:t>
            </w:r>
          </w:p>
        </w:tc>
        <w:tc>
          <w:tcPr>
            <w:tcW w:w="1275" w:type="dxa"/>
          </w:tcPr>
          <w:p w14:paraId="1882BABF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993" w:type="dxa"/>
          </w:tcPr>
          <w:p w14:paraId="6A42E3A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4.19</w:t>
            </w:r>
          </w:p>
        </w:tc>
        <w:tc>
          <w:tcPr>
            <w:tcW w:w="1094" w:type="dxa"/>
          </w:tcPr>
          <w:p w14:paraId="2324C60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</w:tcPr>
          <w:p w14:paraId="54CDC924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33.3%</w:t>
            </w:r>
          </w:p>
        </w:tc>
      </w:tr>
      <w:tr w:rsidR="00254867" w:rsidRPr="00254867" w14:paraId="4540D4A5" w14:textId="77777777" w:rsidTr="0035318F">
        <w:tc>
          <w:tcPr>
            <w:tcW w:w="3828" w:type="dxa"/>
          </w:tcPr>
          <w:p w14:paraId="23189C3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Remarks from others (n= 69)</w:t>
            </w:r>
          </w:p>
        </w:tc>
        <w:tc>
          <w:tcPr>
            <w:tcW w:w="1275" w:type="dxa"/>
          </w:tcPr>
          <w:p w14:paraId="022DF32E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993" w:type="dxa"/>
          </w:tcPr>
          <w:p w14:paraId="37D6CF3A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1094" w:type="dxa"/>
          </w:tcPr>
          <w:p w14:paraId="46D8C1A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236" w:type="dxa"/>
          </w:tcPr>
          <w:p w14:paraId="048A35D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60.9%</w:t>
            </w:r>
          </w:p>
        </w:tc>
      </w:tr>
      <w:tr w:rsidR="00254867" w:rsidRPr="00254867" w14:paraId="4DD25701" w14:textId="77777777" w:rsidTr="0035318F">
        <w:tc>
          <w:tcPr>
            <w:tcW w:w="3828" w:type="dxa"/>
          </w:tcPr>
          <w:p w14:paraId="632A9FB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Adaptive behavior (n = 69)</w:t>
            </w:r>
          </w:p>
        </w:tc>
        <w:tc>
          <w:tcPr>
            <w:tcW w:w="1275" w:type="dxa"/>
          </w:tcPr>
          <w:p w14:paraId="753E579E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993" w:type="dxa"/>
          </w:tcPr>
          <w:p w14:paraId="73B4395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1094" w:type="dxa"/>
          </w:tcPr>
          <w:p w14:paraId="6407A81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</w:tcPr>
          <w:p w14:paraId="14C7BE0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47.8%</w:t>
            </w:r>
          </w:p>
        </w:tc>
      </w:tr>
      <w:tr w:rsidR="00254867" w:rsidRPr="00254867" w14:paraId="64A4D99B" w14:textId="77777777" w:rsidTr="0035318F">
        <w:tc>
          <w:tcPr>
            <w:tcW w:w="3828" w:type="dxa"/>
          </w:tcPr>
          <w:p w14:paraId="1960A53F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lastRenderedPageBreak/>
              <w:t>Change head shape (n = 65)</w:t>
            </w:r>
          </w:p>
        </w:tc>
        <w:tc>
          <w:tcPr>
            <w:tcW w:w="1275" w:type="dxa"/>
          </w:tcPr>
          <w:p w14:paraId="2BB01A3C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DEB3A0E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641EDEC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0F55AB9A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54867" w:rsidRPr="00254867" w14:paraId="78AB5845" w14:textId="77777777" w:rsidTr="0035318F">
        <w:tc>
          <w:tcPr>
            <w:tcW w:w="3828" w:type="dxa"/>
          </w:tcPr>
          <w:p w14:paraId="233D0506" w14:textId="77777777" w:rsidR="007D043F" w:rsidRPr="00254867" w:rsidRDefault="007D043F" w:rsidP="0035318F">
            <w:pPr>
              <w:ind w:left="179"/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 xml:space="preserve">Nothing </w:t>
            </w:r>
          </w:p>
        </w:tc>
        <w:tc>
          <w:tcPr>
            <w:tcW w:w="1275" w:type="dxa"/>
          </w:tcPr>
          <w:p w14:paraId="76F6785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993" w:type="dxa"/>
          </w:tcPr>
          <w:p w14:paraId="6874890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094" w:type="dxa"/>
          </w:tcPr>
          <w:p w14:paraId="59BA04D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</w:tcPr>
          <w:p w14:paraId="5058C5DC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75.4%</w:t>
            </w:r>
          </w:p>
        </w:tc>
      </w:tr>
      <w:tr w:rsidR="00254867" w:rsidRPr="00254867" w14:paraId="2605B668" w14:textId="77777777" w:rsidTr="0035318F">
        <w:tc>
          <w:tcPr>
            <w:tcW w:w="3828" w:type="dxa"/>
          </w:tcPr>
          <w:p w14:paraId="6066369E" w14:textId="77777777" w:rsidR="007D043F" w:rsidRPr="00254867" w:rsidRDefault="007D043F" w:rsidP="0035318F">
            <w:pPr>
              <w:ind w:left="179"/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 xml:space="preserve">Forehead </w:t>
            </w:r>
          </w:p>
        </w:tc>
        <w:tc>
          <w:tcPr>
            <w:tcW w:w="1275" w:type="dxa"/>
          </w:tcPr>
          <w:p w14:paraId="4C4A267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993" w:type="dxa"/>
          </w:tcPr>
          <w:p w14:paraId="53B164C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6.14</w:t>
            </w:r>
          </w:p>
        </w:tc>
        <w:tc>
          <w:tcPr>
            <w:tcW w:w="1094" w:type="dxa"/>
          </w:tcPr>
          <w:p w14:paraId="57737105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</w:tcPr>
          <w:p w14:paraId="02C3A10A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96.9%</w:t>
            </w:r>
          </w:p>
        </w:tc>
      </w:tr>
      <w:tr w:rsidR="00254867" w:rsidRPr="00254867" w14:paraId="2927C689" w14:textId="77777777" w:rsidTr="0035318F">
        <w:tc>
          <w:tcPr>
            <w:tcW w:w="3828" w:type="dxa"/>
          </w:tcPr>
          <w:p w14:paraId="443368FC" w14:textId="77777777" w:rsidR="007D043F" w:rsidRPr="00254867" w:rsidRDefault="007D043F" w:rsidP="0035318F">
            <w:pPr>
              <w:ind w:left="179"/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Sides</w:t>
            </w:r>
          </w:p>
        </w:tc>
        <w:tc>
          <w:tcPr>
            <w:tcW w:w="1275" w:type="dxa"/>
          </w:tcPr>
          <w:p w14:paraId="034F54AE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993" w:type="dxa"/>
          </w:tcPr>
          <w:p w14:paraId="1570557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094" w:type="dxa"/>
          </w:tcPr>
          <w:p w14:paraId="118C00FE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236" w:type="dxa"/>
          </w:tcPr>
          <w:p w14:paraId="430EC85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90.8%</w:t>
            </w:r>
          </w:p>
        </w:tc>
      </w:tr>
      <w:tr w:rsidR="00254867" w:rsidRPr="00254867" w14:paraId="6E9700AA" w14:textId="77777777" w:rsidTr="0035318F">
        <w:tc>
          <w:tcPr>
            <w:tcW w:w="3828" w:type="dxa"/>
          </w:tcPr>
          <w:p w14:paraId="75F839F4" w14:textId="77777777" w:rsidR="007D043F" w:rsidRPr="00254867" w:rsidRDefault="007D043F" w:rsidP="0035318F">
            <w:pPr>
              <w:ind w:left="179"/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Back</w:t>
            </w:r>
          </w:p>
        </w:tc>
        <w:tc>
          <w:tcPr>
            <w:tcW w:w="1275" w:type="dxa"/>
          </w:tcPr>
          <w:p w14:paraId="4ED42AB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993" w:type="dxa"/>
          </w:tcPr>
          <w:p w14:paraId="3C77B00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4.77</w:t>
            </w:r>
          </w:p>
        </w:tc>
        <w:tc>
          <w:tcPr>
            <w:tcW w:w="1094" w:type="dxa"/>
          </w:tcPr>
          <w:p w14:paraId="56A8FEE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</w:tcPr>
          <w:p w14:paraId="2C48594F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87.7%</w:t>
            </w:r>
          </w:p>
        </w:tc>
      </w:tr>
      <w:tr w:rsidR="00254867" w:rsidRPr="00254867" w14:paraId="4C20C00D" w14:textId="77777777" w:rsidTr="0035318F">
        <w:tc>
          <w:tcPr>
            <w:tcW w:w="3828" w:type="dxa"/>
          </w:tcPr>
          <w:p w14:paraId="32017936" w14:textId="77777777" w:rsidR="007D043F" w:rsidRPr="00254867" w:rsidRDefault="007D043F" w:rsidP="0035318F">
            <w:pPr>
              <w:ind w:left="179"/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Top</w:t>
            </w:r>
          </w:p>
        </w:tc>
        <w:tc>
          <w:tcPr>
            <w:tcW w:w="1275" w:type="dxa"/>
          </w:tcPr>
          <w:p w14:paraId="7D93E56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993" w:type="dxa"/>
          </w:tcPr>
          <w:p w14:paraId="2DD4A9F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094" w:type="dxa"/>
          </w:tcPr>
          <w:p w14:paraId="528A1544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1236" w:type="dxa"/>
          </w:tcPr>
          <w:p w14:paraId="165EC10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83.1%</w:t>
            </w:r>
          </w:p>
        </w:tc>
      </w:tr>
      <w:tr w:rsidR="00254867" w:rsidRPr="00254867" w14:paraId="15B701BE" w14:textId="77777777" w:rsidTr="0035318F">
        <w:tc>
          <w:tcPr>
            <w:tcW w:w="3828" w:type="dxa"/>
          </w:tcPr>
          <w:p w14:paraId="1F7492A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Headache (n = 69)</w:t>
            </w:r>
          </w:p>
        </w:tc>
        <w:tc>
          <w:tcPr>
            <w:tcW w:w="1275" w:type="dxa"/>
          </w:tcPr>
          <w:p w14:paraId="562A178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993" w:type="dxa"/>
          </w:tcPr>
          <w:p w14:paraId="27D4BB15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5.82</w:t>
            </w:r>
          </w:p>
        </w:tc>
        <w:tc>
          <w:tcPr>
            <w:tcW w:w="1094" w:type="dxa"/>
          </w:tcPr>
          <w:p w14:paraId="2719DAD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</w:tcPr>
          <w:p w14:paraId="25ED252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53.6%</w:t>
            </w:r>
          </w:p>
        </w:tc>
      </w:tr>
      <w:tr w:rsidR="007D043F" w:rsidRPr="00254867" w14:paraId="6733CEDC" w14:textId="77777777" w:rsidTr="0035318F">
        <w:tc>
          <w:tcPr>
            <w:tcW w:w="3828" w:type="dxa"/>
            <w:tcBorders>
              <w:bottom w:val="single" w:sz="18" w:space="0" w:color="auto"/>
            </w:tcBorders>
          </w:tcPr>
          <w:p w14:paraId="28CA8ED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Easily distracted (n = 65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7DD5DBFC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14:paraId="1065609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5.82</w:t>
            </w:r>
          </w:p>
        </w:tc>
        <w:tc>
          <w:tcPr>
            <w:tcW w:w="1094" w:type="dxa"/>
            <w:tcBorders>
              <w:bottom w:val="single" w:sz="18" w:space="0" w:color="auto"/>
            </w:tcBorders>
          </w:tcPr>
          <w:p w14:paraId="1C382980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tcBorders>
              <w:bottom w:val="single" w:sz="18" w:space="0" w:color="auto"/>
            </w:tcBorders>
          </w:tcPr>
          <w:p w14:paraId="319CCB66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867">
              <w:rPr>
                <w:rFonts w:cstheme="minorHAnsi"/>
                <w:sz w:val="20"/>
                <w:szCs w:val="20"/>
                <w:lang w:val="en-US"/>
              </w:rPr>
              <w:t>41.5%</w:t>
            </w:r>
          </w:p>
        </w:tc>
      </w:tr>
    </w:tbl>
    <w:p w14:paraId="4993C0B6" w14:textId="77777777" w:rsidR="007D043F" w:rsidRPr="00254867" w:rsidRDefault="007D043F" w:rsidP="007D043F">
      <w:pPr>
        <w:pStyle w:val="NoSpacing"/>
        <w:rPr>
          <w:rFonts w:cstheme="minorHAnsi"/>
        </w:rPr>
      </w:pPr>
    </w:p>
    <w:p w14:paraId="4454EA72" w14:textId="77777777" w:rsidR="007D043F" w:rsidRPr="00254867" w:rsidRDefault="007D043F" w:rsidP="007D043F">
      <w:pPr>
        <w:rPr>
          <w:rFonts w:cstheme="minorHAnsi"/>
          <w:lang w:val="en-US"/>
        </w:rPr>
      </w:pPr>
    </w:p>
    <w:p w14:paraId="08B2F993" w14:textId="26A16336" w:rsidR="007D043F" w:rsidRPr="00254867" w:rsidRDefault="0097283B" w:rsidP="007D043F">
      <w:pPr>
        <w:pStyle w:val="Caption"/>
        <w:keepNext/>
        <w:rPr>
          <w:rFonts w:cstheme="minorHAnsi"/>
          <w:color w:val="auto"/>
          <w:lang w:val="en-US"/>
        </w:rPr>
      </w:pPr>
      <w:r w:rsidRPr="00254867">
        <w:rPr>
          <w:rFonts w:cstheme="minorHAnsi"/>
          <w:color w:val="auto"/>
          <w:lang w:val="en-US"/>
        </w:rPr>
        <w:t xml:space="preserve">Supplemental </w:t>
      </w:r>
      <w:r w:rsidR="007D043F" w:rsidRPr="00254867">
        <w:rPr>
          <w:rFonts w:cstheme="minorHAnsi"/>
          <w:color w:val="auto"/>
          <w:lang w:val="en-US"/>
        </w:rPr>
        <w:t xml:space="preserve">Table </w:t>
      </w:r>
      <w:r w:rsidR="003174F2" w:rsidRPr="00254867">
        <w:rPr>
          <w:rFonts w:cstheme="minorHAnsi"/>
          <w:color w:val="auto"/>
          <w:lang w:val="en-US"/>
        </w:rPr>
        <w:t>9</w:t>
      </w:r>
      <w:r w:rsidR="007D043F" w:rsidRPr="00254867">
        <w:rPr>
          <w:rFonts w:cstheme="minorHAnsi"/>
          <w:color w:val="auto"/>
          <w:lang w:val="en-US"/>
        </w:rPr>
        <w:t xml:space="preserve"> Correlation age at completion and difference between patients and parent’s questionnaire</w:t>
      </w:r>
    </w:p>
    <w:tbl>
      <w:tblPr>
        <w:tblStyle w:val="TableGridLight"/>
        <w:tblW w:w="0" w:type="auto"/>
        <w:tblBorders>
          <w:top w:val="single" w:sz="18" w:space="0" w:color="000000"/>
          <w:left w:val="none" w:sz="0" w:space="0" w:color="auto"/>
          <w:bottom w:val="single" w:sz="1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1"/>
        <w:gridCol w:w="3343"/>
      </w:tblGrid>
      <w:tr w:rsidR="00254867" w:rsidRPr="00254867" w14:paraId="20D08061" w14:textId="77777777" w:rsidTr="0035318F">
        <w:trPr>
          <w:trHeight w:val="295"/>
        </w:trPr>
        <w:tc>
          <w:tcPr>
            <w:tcW w:w="2861" w:type="dxa"/>
            <w:tcBorders>
              <w:bottom w:val="single" w:sz="2" w:space="0" w:color="000000"/>
            </w:tcBorders>
          </w:tcPr>
          <w:p w14:paraId="551D2DEE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343" w:type="dxa"/>
            <w:tcBorders>
              <w:bottom w:val="single" w:sz="2" w:space="0" w:color="000000"/>
            </w:tcBorders>
          </w:tcPr>
          <w:p w14:paraId="5B77DFC5" w14:textId="77777777" w:rsidR="007D043F" w:rsidRPr="00254867" w:rsidRDefault="007D043F" w:rsidP="0035318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54867">
              <w:rPr>
                <w:rFonts w:cstheme="minorHAnsi"/>
                <w:b/>
                <w:bCs/>
                <w:sz w:val="20"/>
                <w:szCs w:val="20"/>
              </w:rPr>
              <w:t>Age at completion</w:t>
            </w:r>
          </w:p>
        </w:tc>
      </w:tr>
      <w:tr w:rsidR="00254867" w:rsidRPr="00254867" w14:paraId="6A15B8D0" w14:textId="77777777" w:rsidTr="0035318F">
        <w:trPr>
          <w:trHeight w:val="252"/>
        </w:trPr>
        <w:tc>
          <w:tcPr>
            <w:tcW w:w="2861" w:type="dxa"/>
            <w:tcBorders>
              <w:top w:val="single" w:sz="2" w:space="0" w:color="000000"/>
            </w:tcBorders>
          </w:tcPr>
          <w:p w14:paraId="79D9CDB8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omparison of head shape</w:t>
            </w:r>
          </w:p>
        </w:tc>
        <w:tc>
          <w:tcPr>
            <w:tcW w:w="3343" w:type="dxa"/>
            <w:tcBorders>
              <w:top w:val="single" w:sz="2" w:space="0" w:color="000000"/>
            </w:tcBorders>
          </w:tcPr>
          <w:p w14:paraId="33B60CCC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04 (P = 0.916)</w:t>
            </w:r>
          </w:p>
        </w:tc>
      </w:tr>
      <w:tr w:rsidR="00254867" w:rsidRPr="00254867" w14:paraId="03E1B264" w14:textId="77777777" w:rsidTr="0035318F">
        <w:trPr>
          <w:trHeight w:val="258"/>
        </w:trPr>
        <w:tc>
          <w:tcPr>
            <w:tcW w:w="2861" w:type="dxa"/>
          </w:tcPr>
          <w:p w14:paraId="5E5FE112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Visibility of scar</w:t>
            </w:r>
          </w:p>
        </w:tc>
        <w:tc>
          <w:tcPr>
            <w:tcW w:w="3343" w:type="dxa"/>
          </w:tcPr>
          <w:p w14:paraId="1F4A63C1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34 (P = 0.712)</w:t>
            </w:r>
          </w:p>
        </w:tc>
      </w:tr>
      <w:tr w:rsidR="00254867" w:rsidRPr="00254867" w14:paraId="21485FC7" w14:textId="77777777" w:rsidTr="0035318F">
        <w:trPr>
          <w:trHeight w:val="249"/>
        </w:trPr>
        <w:tc>
          <w:tcPr>
            <w:tcW w:w="2861" w:type="dxa"/>
          </w:tcPr>
          <w:p w14:paraId="0485608D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Remarks from others</w:t>
            </w:r>
          </w:p>
        </w:tc>
        <w:tc>
          <w:tcPr>
            <w:tcW w:w="3343" w:type="dxa"/>
          </w:tcPr>
          <w:p w14:paraId="0BD5B9DF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057 (P = 0.595</w:t>
            </w:r>
          </w:p>
        </w:tc>
      </w:tr>
      <w:tr w:rsidR="00254867" w:rsidRPr="00254867" w14:paraId="46BAE65F" w14:textId="77777777" w:rsidTr="0035318F">
        <w:trPr>
          <w:trHeight w:val="224"/>
        </w:trPr>
        <w:tc>
          <w:tcPr>
            <w:tcW w:w="2861" w:type="dxa"/>
          </w:tcPr>
          <w:p w14:paraId="708F1EDF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Adaptive behavior</w:t>
            </w:r>
          </w:p>
        </w:tc>
        <w:tc>
          <w:tcPr>
            <w:tcW w:w="3343" w:type="dxa"/>
          </w:tcPr>
          <w:p w14:paraId="3DA03916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37 (P = 0.910)</w:t>
            </w:r>
          </w:p>
        </w:tc>
      </w:tr>
      <w:tr w:rsidR="00254867" w:rsidRPr="00254867" w14:paraId="084128FD" w14:textId="77777777" w:rsidTr="0035318F">
        <w:trPr>
          <w:trHeight w:val="273"/>
        </w:trPr>
        <w:tc>
          <w:tcPr>
            <w:tcW w:w="2861" w:type="dxa"/>
          </w:tcPr>
          <w:p w14:paraId="0B249B23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Change head - nothing</w:t>
            </w:r>
          </w:p>
        </w:tc>
        <w:tc>
          <w:tcPr>
            <w:tcW w:w="3343" w:type="dxa"/>
          </w:tcPr>
          <w:p w14:paraId="16605247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-0.091 (P = 0.156)</w:t>
            </w:r>
          </w:p>
        </w:tc>
      </w:tr>
      <w:tr w:rsidR="00254867" w:rsidRPr="00254867" w14:paraId="5D040ED5" w14:textId="77777777" w:rsidTr="0035318F">
        <w:trPr>
          <w:trHeight w:val="214"/>
        </w:trPr>
        <w:tc>
          <w:tcPr>
            <w:tcW w:w="2861" w:type="dxa"/>
          </w:tcPr>
          <w:p w14:paraId="46CE386B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Headaches</w:t>
            </w:r>
          </w:p>
        </w:tc>
        <w:tc>
          <w:tcPr>
            <w:tcW w:w="3343" w:type="dxa"/>
          </w:tcPr>
          <w:p w14:paraId="705737C9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066 (P = 0.277)</w:t>
            </w:r>
          </w:p>
        </w:tc>
      </w:tr>
      <w:tr w:rsidR="007D043F" w:rsidRPr="00254867" w14:paraId="1DB011F0" w14:textId="77777777" w:rsidTr="0035318F">
        <w:trPr>
          <w:trHeight w:val="273"/>
        </w:trPr>
        <w:tc>
          <w:tcPr>
            <w:tcW w:w="2861" w:type="dxa"/>
          </w:tcPr>
          <w:p w14:paraId="7FB9E21C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Easily distracted</w:t>
            </w:r>
          </w:p>
        </w:tc>
        <w:tc>
          <w:tcPr>
            <w:tcW w:w="3343" w:type="dxa"/>
          </w:tcPr>
          <w:p w14:paraId="1924391F" w14:textId="77777777" w:rsidR="007D043F" w:rsidRPr="00254867" w:rsidRDefault="007D043F" w:rsidP="0035318F">
            <w:pPr>
              <w:rPr>
                <w:rFonts w:cstheme="minorHAnsi"/>
                <w:sz w:val="20"/>
                <w:szCs w:val="20"/>
              </w:rPr>
            </w:pPr>
            <w:r w:rsidRPr="00254867">
              <w:rPr>
                <w:rFonts w:cstheme="minorHAnsi"/>
                <w:sz w:val="20"/>
                <w:szCs w:val="20"/>
              </w:rPr>
              <w:t>0.166 (P = 0.230)</w:t>
            </w:r>
          </w:p>
        </w:tc>
      </w:tr>
    </w:tbl>
    <w:p w14:paraId="4C8B5757" w14:textId="73E5ADA9" w:rsidR="0035318F" w:rsidRPr="00254867" w:rsidRDefault="0035318F" w:rsidP="007D043F">
      <w:pPr>
        <w:rPr>
          <w:rFonts w:cstheme="minorHAnsi"/>
          <w:b/>
          <w:bCs/>
          <w:sz w:val="22"/>
          <w:szCs w:val="22"/>
          <w:lang w:val="en-US"/>
        </w:rPr>
      </w:pPr>
    </w:p>
    <w:sectPr w:rsidR="0035318F" w:rsidRPr="00254867" w:rsidSect="00640E5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3NTIyMDY2MjI2MzdW0lEKTi0uzszPAykwrAUAkew74ywAAAA="/>
  </w:docVars>
  <w:rsids>
    <w:rsidRoot w:val="00581CCE"/>
    <w:rsid w:val="0000351C"/>
    <w:rsid w:val="00045DAD"/>
    <w:rsid w:val="00052B84"/>
    <w:rsid w:val="0006475B"/>
    <w:rsid w:val="00084841"/>
    <w:rsid w:val="000B7D09"/>
    <w:rsid w:val="000F1B4A"/>
    <w:rsid w:val="00194946"/>
    <w:rsid w:val="001B1AB6"/>
    <w:rsid w:val="00245CC0"/>
    <w:rsid w:val="00254867"/>
    <w:rsid w:val="00271181"/>
    <w:rsid w:val="002849B3"/>
    <w:rsid w:val="002A3325"/>
    <w:rsid w:val="002C1F1D"/>
    <w:rsid w:val="002E66F2"/>
    <w:rsid w:val="003174F2"/>
    <w:rsid w:val="003419F5"/>
    <w:rsid w:val="003463F7"/>
    <w:rsid w:val="0035318F"/>
    <w:rsid w:val="0038358D"/>
    <w:rsid w:val="003B2E8C"/>
    <w:rsid w:val="003E2BD3"/>
    <w:rsid w:val="003E3DC5"/>
    <w:rsid w:val="003E4538"/>
    <w:rsid w:val="003F44DC"/>
    <w:rsid w:val="004304CB"/>
    <w:rsid w:val="00445DFC"/>
    <w:rsid w:val="004D602F"/>
    <w:rsid w:val="00500785"/>
    <w:rsid w:val="005122DA"/>
    <w:rsid w:val="00520D56"/>
    <w:rsid w:val="00581CCE"/>
    <w:rsid w:val="005C4669"/>
    <w:rsid w:val="005C5182"/>
    <w:rsid w:val="005F225D"/>
    <w:rsid w:val="005F56C9"/>
    <w:rsid w:val="00611764"/>
    <w:rsid w:val="00624F84"/>
    <w:rsid w:val="00640E5D"/>
    <w:rsid w:val="00694A00"/>
    <w:rsid w:val="006E7A0F"/>
    <w:rsid w:val="00705946"/>
    <w:rsid w:val="00782449"/>
    <w:rsid w:val="007B3A78"/>
    <w:rsid w:val="007D043F"/>
    <w:rsid w:val="00806034"/>
    <w:rsid w:val="008845C0"/>
    <w:rsid w:val="008B0167"/>
    <w:rsid w:val="00907B73"/>
    <w:rsid w:val="00957562"/>
    <w:rsid w:val="009701A2"/>
    <w:rsid w:val="0097283B"/>
    <w:rsid w:val="00984932"/>
    <w:rsid w:val="009B1723"/>
    <w:rsid w:val="00A0231C"/>
    <w:rsid w:val="00A0556B"/>
    <w:rsid w:val="00A134BF"/>
    <w:rsid w:val="00A42A3D"/>
    <w:rsid w:val="00A5516D"/>
    <w:rsid w:val="00A55C63"/>
    <w:rsid w:val="00A61604"/>
    <w:rsid w:val="00AB4B33"/>
    <w:rsid w:val="00AC2B7B"/>
    <w:rsid w:val="00B01193"/>
    <w:rsid w:val="00BA2D1E"/>
    <w:rsid w:val="00BB2F92"/>
    <w:rsid w:val="00BC07FD"/>
    <w:rsid w:val="00BC6BAF"/>
    <w:rsid w:val="00BD385B"/>
    <w:rsid w:val="00BD5EE9"/>
    <w:rsid w:val="00C31D03"/>
    <w:rsid w:val="00C4642D"/>
    <w:rsid w:val="00C76DFE"/>
    <w:rsid w:val="00CA757C"/>
    <w:rsid w:val="00CF7628"/>
    <w:rsid w:val="00D07F5C"/>
    <w:rsid w:val="00D17AF9"/>
    <w:rsid w:val="00D274E7"/>
    <w:rsid w:val="00D46CB2"/>
    <w:rsid w:val="00D65508"/>
    <w:rsid w:val="00D77300"/>
    <w:rsid w:val="00D931C2"/>
    <w:rsid w:val="00DB3E35"/>
    <w:rsid w:val="00DD7F3C"/>
    <w:rsid w:val="00E432EB"/>
    <w:rsid w:val="00E462A6"/>
    <w:rsid w:val="00EE4BDE"/>
    <w:rsid w:val="00F43749"/>
    <w:rsid w:val="00F7062C"/>
    <w:rsid w:val="00F97252"/>
    <w:rsid w:val="00FB487D"/>
    <w:rsid w:val="00FC3A1D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02986"/>
  <w15:chartTrackingRefBased/>
  <w15:docId w15:val="{C78AA286-1A6D-C248-8704-6C507090D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CCE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CCE"/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1CCE"/>
    <w:rPr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81CC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81CCE"/>
    <w:rPr>
      <w:sz w:val="22"/>
      <w:szCs w:val="2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1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182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0</Words>
  <Characters>5591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Kurniawan</dc:creator>
  <cp:keywords/>
  <dc:description/>
  <cp:lastModifiedBy>Samantha Porter</cp:lastModifiedBy>
  <cp:revision>2</cp:revision>
  <dcterms:created xsi:type="dcterms:W3CDTF">2024-04-16T14:43:00Z</dcterms:created>
  <dcterms:modified xsi:type="dcterms:W3CDTF">2024-04-16T14:43:00Z</dcterms:modified>
</cp:coreProperties>
</file>